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38AEC" w14:textId="069E6AC6" w:rsidR="004255C9" w:rsidRPr="00F13EBD" w:rsidRDefault="004255C9" w:rsidP="0051292E">
      <w:pPr>
        <w:pStyle w:val="Heading1"/>
      </w:pPr>
      <w:r w:rsidRPr="00F13EBD">
        <w:t>Supplemental Material</w:t>
      </w:r>
    </w:p>
    <w:p w14:paraId="6DC787B1" w14:textId="74A96C57" w:rsidR="00494C5E" w:rsidRDefault="00494C5E" w:rsidP="008F02F8">
      <w:pPr>
        <w:pStyle w:val="Heading2"/>
        <w:spacing w:after="0"/>
        <w:rPr>
          <w:b/>
          <w:bCs/>
          <w:i w:val="0"/>
          <w:iCs/>
        </w:rPr>
      </w:pPr>
      <w:r w:rsidRPr="008F02F8">
        <w:rPr>
          <w:b/>
          <w:bCs/>
          <w:i w:val="0"/>
          <w:iCs/>
        </w:rPr>
        <w:t>Supplemental Figure S1</w:t>
      </w:r>
      <w:r w:rsidRPr="00494C5E">
        <w:rPr>
          <w:b/>
          <w:bCs/>
          <w:i w:val="0"/>
          <w:iCs/>
        </w:rPr>
        <w:t>. I</w:t>
      </w:r>
      <w:r w:rsidRPr="008F02F8">
        <w:rPr>
          <w:b/>
          <w:bCs/>
          <w:i w:val="0"/>
          <w:iCs/>
        </w:rPr>
        <w:t>nterlaboratory study procedure performed at (A) Pfizer, (B) CDC, and (C) UKHSA.</w:t>
      </w:r>
    </w:p>
    <w:p w14:paraId="724BF7B4" w14:textId="3A9BDF21" w:rsidR="009C7662" w:rsidRDefault="009C7662">
      <w:pPr>
        <w:spacing w:after="0"/>
      </w:pPr>
      <w:r>
        <w:t xml:space="preserve">Adapted with permission from </w:t>
      </w:r>
      <w:proofErr w:type="spellStart"/>
      <w:r w:rsidRPr="009C7662">
        <w:t>Loschko</w:t>
      </w:r>
      <w:proofErr w:type="spellEnd"/>
      <w:r w:rsidRPr="009C7662">
        <w:t xml:space="preserve"> J</w:t>
      </w:r>
      <w:r>
        <w:t xml:space="preserve"> et al</w:t>
      </w:r>
      <w:r w:rsidRPr="009C7662">
        <w:t xml:space="preserve">. </w:t>
      </w:r>
      <w:r w:rsidRPr="008F02F8">
        <w:rPr>
          <w:i/>
          <w:iCs/>
        </w:rPr>
        <w:t>Methods Mol Biol</w:t>
      </w:r>
      <w:r w:rsidRPr="009C7662">
        <w:t xml:space="preserve"> </w:t>
      </w:r>
      <w:proofErr w:type="gramStart"/>
      <w:r w:rsidRPr="009C7662">
        <w:t>2019;1969:217</w:t>
      </w:r>
      <w:proofErr w:type="gramEnd"/>
      <w:r w:rsidRPr="009C7662">
        <w:t>-36.</w:t>
      </w:r>
    </w:p>
    <w:p w14:paraId="0B068347" w14:textId="11F80106" w:rsidR="00014AEE" w:rsidRPr="008F02F8" w:rsidRDefault="00014AEE" w:rsidP="008F02F8">
      <w:pPr>
        <w:spacing w:after="0"/>
      </w:pPr>
      <w:r w:rsidRPr="008F02F8">
        <w:t xml:space="preserve">CDC=US Centers for Disease Control and Prevention; MEASURE=Meningococcal Antigen Surface Expression; </w:t>
      </w:r>
      <w:r>
        <w:t xml:space="preserve">PFA=paraformaldehyde; </w:t>
      </w:r>
      <w:r w:rsidRPr="008F02F8">
        <w:t>UKHSA=UK Health Security Agency.</w:t>
      </w:r>
    </w:p>
    <w:p w14:paraId="17292FDF" w14:textId="77777777" w:rsidR="00014AEE" w:rsidRPr="008F02F8" w:rsidRDefault="00014AEE" w:rsidP="008F02F8"/>
    <w:p w14:paraId="720854AD" w14:textId="22DB1864" w:rsidR="003F4AD6" w:rsidRPr="008F02F8" w:rsidRDefault="003F4AD6" w:rsidP="008F02F8">
      <w:pPr>
        <w:pStyle w:val="ListParagraph"/>
        <w:numPr>
          <w:ilvl w:val="0"/>
          <w:numId w:val="8"/>
        </w:numPr>
        <w:rPr>
          <w:b/>
          <w:bCs/>
        </w:rPr>
      </w:pPr>
      <w:r>
        <w:rPr>
          <w:b/>
          <w:bCs/>
        </w:rPr>
        <w:t>Pfizer</w:t>
      </w:r>
    </w:p>
    <w:p w14:paraId="1ADA86DE" w14:textId="400C6185" w:rsidR="003F4AD6" w:rsidRDefault="00054A4B" w:rsidP="00494C5E">
      <w:r>
        <w:rPr>
          <w:noProof/>
        </w:rPr>
        <w:drawing>
          <wp:inline distT="0" distB="0" distL="0" distR="0" wp14:anchorId="0FF6E922" wp14:editId="64B13806">
            <wp:extent cx="7863840" cy="3883294"/>
            <wp:effectExtent l="0" t="0" r="3810" b="0"/>
            <wp:docPr id="9481619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3840" cy="38832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917140" w14:textId="74D2F962" w:rsidR="003F4AD6" w:rsidRDefault="003F4AD6"/>
    <w:p w14:paraId="08F28CCC" w14:textId="4906ADB3" w:rsidR="003F4AD6" w:rsidRPr="008F02F8" w:rsidRDefault="003F4AD6" w:rsidP="008F02F8">
      <w:pPr>
        <w:pStyle w:val="ListParagraph"/>
        <w:numPr>
          <w:ilvl w:val="0"/>
          <w:numId w:val="8"/>
        </w:numPr>
        <w:rPr>
          <w:b/>
          <w:bCs/>
        </w:rPr>
      </w:pPr>
      <w:r w:rsidRPr="008F02F8">
        <w:rPr>
          <w:b/>
          <w:bCs/>
        </w:rPr>
        <w:t>CDC</w:t>
      </w:r>
    </w:p>
    <w:p w14:paraId="12DBFDC6" w14:textId="346CB38F" w:rsidR="003F4AD6" w:rsidRDefault="00054A4B" w:rsidP="00494C5E">
      <w:r>
        <w:rPr>
          <w:noProof/>
        </w:rPr>
        <w:drawing>
          <wp:inline distT="0" distB="0" distL="0" distR="0" wp14:anchorId="70A2E235" wp14:editId="09C89452">
            <wp:extent cx="7863840" cy="3883296"/>
            <wp:effectExtent l="0" t="0" r="3810" b="0"/>
            <wp:docPr id="1903098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3840" cy="38832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D3A0A6" w14:textId="77777777" w:rsidR="003F4AD6" w:rsidRDefault="003F4AD6" w:rsidP="008F02F8">
      <w:pPr>
        <w:spacing w:after="0" w:line="480" w:lineRule="auto"/>
        <w:contextualSpacing/>
      </w:pPr>
      <w:r>
        <w:br w:type="page"/>
      </w:r>
    </w:p>
    <w:p w14:paraId="77EC882E" w14:textId="77777777" w:rsidR="003F4AD6" w:rsidRPr="008F02F8" w:rsidRDefault="003F4AD6" w:rsidP="008F02F8">
      <w:pPr>
        <w:pStyle w:val="ListParagraph"/>
        <w:numPr>
          <w:ilvl w:val="0"/>
          <w:numId w:val="8"/>
        </w:numPr>
        <w:spacing w:after="0" w:line="480" w:lineRule="auto"/>
        <w:rPr>
          <w:b/>
          <w:bCs/>
        </w:rPr>
      </w:pPr>
      <w:r w:rsidRPr="008F02F8">
        <w:rPr>
          <w:b/>
          <w:bCs/>
        </w:rPr>
        <w:lastRenderedPageBreak/>
        <w:t>UKHSA</w:t>
      </w:r>
    </w:p>
    <w:p w14:paraId="7589AD5B" w14:textId="19F53927" w:rsidR="002B31CB" w:rsidRPr="00F13EBD" w:rsidRDefault="00054A4B" w:rsidP="000A15C0">
      <w:pPr>
        <w:pStyle w:val="ListParagraph"/>
        <w:ind w:left="0"/>
      </w:pPr>
      <w:r>
        <w:rPr>
          <w:noProof/>
        </w:rPr>
        <w:drawing>
          <wp:inline distT="0" distB="0" distL="0" distR="0" wp14:anchorId="54E1FE83" wp14:editId="181FEA4F">
            <wp:extent cx="7863840" cy="3883296"/>
            <wp:effectExtent l="0" t="0" r="3810" b="0"/>
            <wp:docPr id="66186882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3840" cy="38832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B31CB" w:rsidRPr="00F13EBD" w:rsidSect="004E7C13">
      <w:footerReference w:type="default" r:id="rId20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2892D2" w14:textId="77777777" w:rsidR="00C864B7" w:rsidRDefault="00C864B7" w:rsidP="00394C1A">
      <w:pPr>
        <w:spacing w:after="0" w:line="240" w:lineRule="auto"/>
      </w:pPr>
      <w:r>
        <w:separator/>
      </w:r>
    </w:p>
  </w:endnote>
  <w:endnote w:type="continuationSeparator" w:id="0">
    <w:p w14:paraId="4CBD7509" w14:textId="77777777" w:rsidR="00C864B7" w:rsidRDefault="00C864B7" w:rsidP="00394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27798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B04B7B" w14:textId="1A675733" w:rsidR="00B6515A" w:rsidRDefault="00B651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43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4C55BF" w14:textId="77777777" w:rsidR="00B6515A" w:rsidRDefault="00B651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572C72" w14:textId="77777777" w:rsidR="00C864B7" w:rsidRDefault="00C864B7" w:rsidP="00394C1A">
      <w:pPr>
        <w:spacing w:after="0" w:line="240" w:lineRule="auto"/>
      </w:pPr>
      <w:r>
        <w:separator/>
      </w:r>
    </w:p>
  </w:footnote>
  <w:footnote w:type="continuationSeparator" w:id="0">
    <w:p w14:paraId="2BA9DB7F" w14:textId="77777777" w:rsidR="00C864B7" w:rsidRDefault="00C864B7" w:rsidP="00394C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0763F"/>
    <w:multiLevelType w:val="hybridMultilevel"/>
    <w:tmpl w:val="3754F802"/>
    <w:lvl w:ilvl="0" w:tplc="0409000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010" w:hanging="360"/>
      </w:pPr>
      <w:rPr>
        <w:rFonts w:ascii="Wingdings" w:hAnsi="Wingdings" w:hint="default"/>
      </w:rPr>
    </w:lvl>
  </w:abstractNum>
  <w:abstractNum w:abstractNumId="1" w15:restartNumberingAfterBreak="0">
    <w:nsid w:val="183F5051"/>
    <w:multiLevelType w:val="hybridMultilevel"/>
    <w:tmpl w:val="158619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2B440E"/>
    <w:multiLevelType w:val="hybridMultilevel"/>
    <w:tmpl w:val="87A0688E"/>
    <w:lvl w:ilvl="0" w:tplc="1BD4EA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213131"/>
    <w:multiLevelType w:val="hybridMultilevel"/>
    <w:tmpl w:val="D652C6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42095A"/>
    <w:multiLevelType w:val="hybridMultilevel"/>
    <w:tmpl w:val="C8249D7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A40CA3"/>
    <w:multiLevelType w:val="hybridMultilevel"/>
    <w:tmpl w:val="D652C65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950F39"/>
    <w:multiLevelType w:val="multilevel"/>
    <w:tmpl w:val="4FD897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6A55846"/>
    <w:multiLevelType w:val="hybridMultilevel"/>
    <w:tmpl w:val="7E1A4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4109286">
    <w:abstractNumId w:val="2"/>
  </w:num>
  <w:num w:numId="2" w16cid:durableId="486751072">
    <w:abstractNumId w:val="0"/>
  </w:num>
  <w:num w:numId="3" w16cid:durableId="632714253">
    <w:abstractNumId w:val="6"/>
  </w:num>
  <w:num w:numId="4" w16cid:durableId="687298181">
    <w:abstractNumId w:val="7"/>
  </w:num>
  <w:num w:numId="5" w16cid:durableId="92896465">
    <w:abstractNumId w:val="1"/>
  </w:num>
  <w:num w:numId="6" w16cid:durableId="363481729">
    <w:abstractNumId w:val="3"/>
  </w:num>
  <w:num w:numId="7" w16cid:durableId="1898936665">
    <w:abstractNumId w:val="5"/>
  </w:num>
  <w:num w:numId="8" w16cid:durableId="97028488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c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aetzpd6wzrzmew9f9pf553f2paz9drwrvv&quot;&gt;mmps.library@iconplc.com&lt;record-ids&gt;&lt;item&gt;24337&lt;/item&gt;&lt;item&gt;24681&lt;/item&gt;&lt;item&gt;24869&lt;/item&gt;&lt;item&gt;24902&lt;/item&gt;&lt;item&gt;25378&lt;/item&gt;&lt;item&gt;25417&lt;/item&gt;&lt;item&gt;25629&lt;/item&gt;&lt;item&gt;25961&lt;/item&gt;&lt;item&gt;25972&lt;/item&gt;&lt;item&gt;25975&lt;/item&gt;&lt;item&gt;26126&lt;/item&gt;&lt;item&gt;26389&lt;/item&gt;&lt;item&gt;26691&lt;/item&gt;&lt;item&gt;26694&lt;/item&gt;&lt;item&gt;26864&lt;/item&gt;&lt;item&gt;27063&lt;/item&gt;&lt;item&gt;27078&lt;/item&gt;&lt;item&gt;27126&lt;/item&gt;&lt;item&gt;27252&lt;/item&gt;&lt;item&gt;27334&lt;/item&gt;&lt;item&gt;27377&lt;/item&gt;&lt;item&gt;27605&lt;/item&gt;&lt;item&gt;27927&lt;/item&gt;&lt;item&gt;28066&lt;/item&gt;&lt;item&gt;28079&lt;/item&gt;&lt;item&gt;28136&lt;/item&gt;&lt;item&gt;28213&lt;/item&gt;&lt;item&gt;28248&lt;/item&gt;&lt;item&gt;28629&lt;/item&gt;&lt;item&gt;28903&lt;/item&gt;&lt;item&gt;28982&lt;/item&gt;&lt;item&gt;29156&lt;/item&gt;&lt;item&gt;29158&lt;/item&gt;&lt;item&gt;29202&lt;/item&gt;&lt;item&gt;29475&lt;/item&gt;&lt;item&gt;29511&lt;/item&gt;&lt;item&gt;48972&lt;/item&gt;&lt;item&gt;49107&lt;/item&gt;&lt;item&gt;49569&lt;/item&gt;&lt;item&gt;51577&lt;/item&gt;&lt;item&gt;53948&lt;/item&gt;&lt;item&gt;54005&lt;/item&gt;&lt;item&gt;54016&lt;/item&gt;&lt;item&gt;54347&lt;/item&gt;&lt;/record-ids&gt;&lt;/item&gt;&lt;/Libraries&gt;"/>
  </w:docVars>
  <w:rsids>
    <w:rsidRoot w:val="00394C1A"/>
    <w:rsid w:val="00001245"/>
    <w:rsid w:val="00001C0F"/>
    <w:rsid w:val="000031B3"/>
    <w:rsid w:val="000043BE"/>
    <w:rsid w:val="00004494"/>
    <w:rsid w:val="00006595"/>
    <w:rsid w:val="0000680E"/>
    <w:rsid w:val="000068D7"/>
    <w:rsid w:val="00006D53"/>
    <w:rsid w:val="00007C0D"/>
    <w:rsid w:val="000107E0"/>
    <w:rsid w:val="00010B3F"/>
    <w:rsid w:val="0001132E"/>
    <w:rsid w:val="000117A0"/>
    <w:rsid w:val="000119D9"/>
    <w:rsid w:val="000121ED"/>
    <w:rsid w:val="0001220B"/>
    <w:rsid w:val="00012AB9"/>
    <w:rsid w:val="000133B9"/>
    <w:rsid w:val="0001419E"/>
    <w:rsid w:val="00014AEE"/>
    <w:rsid w:val="00015948"/>
    <w:rsid w:val="00015AAE"/>
    <w:rsid w:val="00015DF5"/>
    <w:rsid w:val="0001626E"/>
    <w:rsid w:val="00016C0B"/>
    <w:rsid w:val="00016E06"/>
    <w:rsid w:val="00017CC6"/>
    <w:rsid w:val="00017FF1"/>
    <w:rsid w:val="00021590"/>
    <w:rsid w:val="0002369B"/>
    <w:rsid w:val="00023F28"/>
    <w:rsid w:val="000243D2"/>
    <w:rsid w:val="00026C36"/>
    <w:rsid w:val="00026E2D"/>
    <w:rsid w:val="00027762"/>
    <w:rsid w:val="0003004A"/>
    <w:rsid w:val="000306EE"/>
    <w:rsid w:val="00030B03"/>
    <w:rsid w:val="0003128D"/>
    <w:rsid w:val="000326F2"/>
    <w:rsid w:val="0003378B"/>
    <w:rsid w:val="00034698"/>
    <w:rsid w:val="00034EA7"/>
    <w:rsid w:val="000355F8"/>
    <w:rsid w:val="000359FD"/>
    <w:rsid w:val="000361A3"/>
    <w:rsid w:val="00037050"/>
    <w:rsid w:val="000377E8"/>
    <w:rsid w:val="00037941"/>
    <w:rsid w:val="00040B25"/>
    <w:rsid w:val="00040B4E"/>
    <w:rsid w:val="00041277"/>
    <w:rsid w:val="0004175D"/>
    <w:rsid w:val="000417FE"/>
    <w:rsid w:val="00041B47"/>
    <w:rsid w:val="00042144"/>
    <w:rsid w:val="00043F0B"/>
    <w:rsid w:val="00044519"/>
    <w:rsid w:val="00044654"/>
    <w:rsid w:val="000455B7"/>
    <w:rsid w:val="00046138"/>
    <w:rsid w:val="00047269"/>
    <w:rsid w:val="0004789E"/>
    <w:rsid w:val="00047FB8"/>
    <w:rsid w:val="00050FF3"/>
    <w:rsid w:val="000527B7"/>
    <w:rsid w:val="000532AC"/>
    <w:rsid w:val="000533F8"/>
    <w:rsid w:val="00054A4B"/>
    <w:rsid w:val="0005514A"/>
    <w:rsid w:val="00055170"/>
    <w:rsid w:val="00055C88"/>
    <w:rsid w:val="00055F82"/>
    <w:rsid w:val="00056132"/>
    <w:rsid w:val="00056287"/>
    <w:rsid w:val="00056796"/>
    <w:rsid w:val="000567E8"/>
    <w:rsid w:val="00056843"/>
    <w:rsid w:val="00056EDC"/>
    <w:rsid w:val="00057C83"/>
    <w:rsid w:val="00061B4C"/>
    <w:rsid w:val="00061F3A"/>
    <w:rsid w:val="000632EE"/>
    <w:rsid w:val="00064045"/>
    <w:rsid w:val="000643C2"/>
    <w:rsid w:val="00065053"/>
    <w:rsid w:val="00065E76"/>
    <w:rsid w:val="0006636D"/>
    <w:rsid w:val="00067A4E"/>
    <w:rsid w:val="00067BF8"/>
    <w:rsid w:val="00067C48"/>
    <w:rsid w:val="00070048"/>
    <w:rsid w:val="0007159C"/>
    <w:rsid w:val="000725E5"/>
    <w:rsid w:val="00072F4F"/>
    <w:rsid w:val="000733ED"/>
    <w:rsid w:val="000756A2"/>
    <w:rsid w:val="00076C69"/>
    <w:rsid w:val="00081688"/>
    <w:rsid w:val="000821D4"/>
    <w:rsid w:val="000827DB"/>
    <w:rsid w:val="0008284E"/>
    <w:rsid w:val="00082DCF"/>
    <w:rsid w:val="00085883"/>
    <w:rsid w:val="00085CF8"/>
    <w:rsid w:val="00086041"/>
    <w:rsid w:val="00086E8C"/>
    <w:rsid w:val="00087849"/>
    <w:rsid w:val="00087A89"/>
    <w:rsid w:val="00087DBD"/>
    <w:rsid w:val="00090CE0"/>
    <w:rsid w:val="00090D7B"/>
    <w:rsid w:val="00090DC5"/>
    <w:rsid w:val="0009112F"/>
    <w:rsid w:val="00091A03"/>
    <w:rsid w:val="00094996"/>
    <w:rsid w:val="000957C4"/>
    <w:rsid w:val="000969ED"/>
    <w:rsid w:val="00096A71"/>
    <w:rsid w:val="00097453"/>
    <w:rsid w:val="00097BD1"/>
    <w:rsid w:val="00097F43"/>
    <w:rsid w:val="000A08C3"/>
    <w:rsid w:val="000A0BF5"/>
    <w:rsid w:val="000A15C0"/>
    <w:rsid w:val="000A2348"/>
    <w:rsid w:val="000A3424"/>
    <w:rsid w:val="000A3CEA"/>
    <w:rsid w:val="000A44EA"/>
    <w:rsid w:val="000A4ADC"/>
    <w:rsid w:val="000A53AD"/>
    <w:rsid w:val="000A5E31"/>
    <w:rsid w:val="000A625C"/>
    <w:rsid w:val="000A7559"/>
    <w:rsid w:val="000B2B22"/>
    <w:rsid w:val="000B2DD3"/>
    <w:rsid w:val="000B4655"/>
    <w:rsid w:val="000B5656"/>
    <w:rsid w:val="000B5FBF"/>
    <w:rsid w:val="000B6803"/>
    <w:rsid w:val="000B7CB6"/>
    <w:rsid w:val="000C1202"/>
    <w:rsid w:val="000C13E2"/>
    <w:rsid w:val="000C241E"/>
    <w:rsid w:val="000C257D"/>
    <w:rsid w:val="000C2F93"/>
    <w:rsid w:val="000C32E6"/>
    <w:rsid w:val="000C55AE"/>
    <w:rsid w:val="000C662E"/>
    <w:rsid w:val="000D1090"/>
    <w:rsid w:val="000D124B"/>
    <w:rsid w:val="000D160A"/>
    <w:rsid w:val="000D1916"/>
    <w:rsid w:val="000D2CCD"/>
    <w:rsid w:val="000D461C"/>
    <w:rsid w:val="000D49C2"/>
    <w:rsid w:val="000D5C71"/>
    <w:rsid w:val="000D607D"/>
    <w:rsid w:val="000D685B"/>
    <w:rsid w:val="000D70B9"/>
    <w:rsid w:val="000D71D4"/>
    <w:rsid w:val="000D7D6B"/>
    <w:rsid w:val="000E007E"/>
    <w:rsid w:val="000E044B"/>
    <w:rsid w:val="000E0D0E"/>
    <w:rsid w:val="000E1C57"/>
    <w:rsid w:val="000E2732"/>
    <w:rsid w:val="000E4280"/>
    <w:rsid w:val="000E4777"/>
    <w:rsid w:val="000E50EF"/>
    <w:rsid w:val="000E54FD"/>
    <w:rsid w:val="000E5F36"/>
    <w:rsid w:val="000E75D4"/>
    <w:rsid w:val="000F1318"/>
    <w:rsid w:val="000F2A29"/>
    <w:rsid w:val="000F446B"/>
    <w:rsid w:val="000F4682"/>
    <w:rsid w:val="000F5266"/>
    <w:rsid w:val="000F6E4A"/>
    <w:rsid w:val="000F7662"/>
    <w:rsid w:val="0010080E"/>
    <w:rsid w:val="0010090C"/>
    <w:rsid w:val="00100E56"/>
    <w:rsid w:val="001047C1"/>
    <w:rsid w:val="00105570"/>
    <w:rsid w:val="00105A3F"/>
    <w:rsid w:val="00105F79"/>
    <w:rsid w:val="001100DA"/>
    <w:rsid w:val="00110A51"/>
    <w:rsid w:val="0011455B"/>
    <w:rsid w:val="00114E33"/>
    <w:rsid w:val="00114FAF"/>
    <w:rsid w:val="00115B05"/>
    <w:rsid w:val="00116E4F"/>
    <w:rsid w:val="0012051E"/>
    <w:rsid w:val="00120623"/>
    <w:rsid w:val="001216EC"/>
    <w:rsid w:val="00121733"/>
    <w:rsid w:val="00121966"/>
    <w:rsid w:val="0012201E"/>
    <w:rsid w:val="00122B51"/>
    <w:rsid w:val="00123154"/>
    <w:rsid w:val="00123265"/>
    <w:rsid w:val="001232AF"/>
    <w:rsid w:val="001236DD"/>
    <w:rsid w:val="00123BEC"/>
    <w:rsid w:val="00123CC4"/>
    <w:rsid w:val="00126933"/>
    <w:rsid w:val="001273C7"/>
    <w:rsid w:val="001307DC"/>
    <w:rsid w:val="00130F3B"/>
    <w:rsid w:val="00130F84"/>
    <w:rsid w:val="00131089"/>
    <w:rsid w:val="00131F25"/>
    <w:rsid w:val="00132C3A"/>
    <w:rsid w:val="0013362F"/>
    <w:rsid w:val="00133B04"/>
    <w:rsid w:val="00133FFB"/>
    <w:rsid w:val="00134381"/>
    <w:rsid w:val="001353E5"/>
    <w:rsid w:val="001365C8"/>
    <w:rsid w:val="001369CD"/>
    <w:rsid w:val="00137A37"/>
    <w:rsid w:val="00137BEB"/>
    <w:rsid w:val="00140448"/>
    <w:rsid w:val="00141430"/>
    <w:rsid w:val="0014206C"/>
    <w:rsid w:val="00142995"/>
    <w:rsid w:val="001432F0"/>
    <w:rsid w:val="0014374C"/>
    <w:rsid w:val="001437F2"/>
    <w:rsid w:val="00144932"/>
    <w:rsid w:val="00144F6C"/>
    <w:rsid w:val="00145B6F"/>
    <w:rsid w:val="001473C8"/>
    <w:rsid w:val="00147594"/>
    <w:rsid w:val="00147677"/>
    <w:rsid w:val="00147BAD"/>
    <w:rsid w:val="001501EB"/>
    <w:rsid w:val="001521F0"/>
    <w:rsid w:val="00152CF3"/>
    <w:rsid w:val="00153F96"/>
    <w:rsid w:val="0015429A"/>
    <w:rsid w:val="0015499A"/>
    <w:rsid w:val="00154E41"/>
    <w:rsid w:val="001558CD"/>
    <w:rsid w:val="00155D88"/>
    <w:rsid w:val="001570A2"/>
    <w:rsid w:val="00157672"/>
    <w:rsid w:val="00157C88"/>
    <w:rsid w:val="00157DEE"/>
    <w:rsid w:val="0016017F"/>
    <w:rsid w:val="00160F0E"/>
    <w:rsid w:val="0016102B"/>
    <w:rsid w:val="00161AF3"/>
    <w:rsid w:val="0016295E"/>
    <w:rsid w:val="00162E97"/>
    <w:rsid w:val="0016340B"/>
    <w:rsid w:val="00163CB5"/>
    <w:rsid w:val="00163E92"/>
    <w:rsid w:val="00164D5E"/>
    <w:rsid w:val="00165BD2"/>
    <w:rsid w:val="00166296"/>
    <w:rsid w:val="00166B22"/>
    <w:rsid w:val="00166D24"/>
    <w:rsid w:val="00167D4E"/>
    <w:rsid w:val="00170118"/>
    <w:rsid w:val="0017080E"/>
    <w:rsid w:val="00170B00"/>
    <w:rsid w:val="001716AB"/>
    <w:rsid w:val="00171F28"/>
    <w:rsid w:val="00172D2C"/>
    <w:rsid w:val="00173137"/>
    <w:rsid w:val="00174B91"/>
    <w:rsid w:val="0017705E"/>
    <w:rsid w:val="00177BCB"/>
    <w:rsid w:val="001804A7"/>
    <w:rsid w:val="0018081A"/>
    <w:rsid w:val="001834E5"/>
    <w:rsid w:val="00184953"/>
    <w:rsid w:val="001851E1"/>
    <w:rsid w:val="0018562A"/>
    <w:rsid w:val="0018692E"/>
    <w:rsid w:val="00186F72"/>
    <w:rsid w:val="00187637"/>
    <w:rsid w:val="00190498"/>
    <w:rsid w:val="00190599"/>
    <w:rsid w:val="001916F4"/>
    <w:rsid w:val="001917C6"/>
    <w:rsid w:val="001917F8"/>
    <w:rsid w:val="00191A66"/>
    <w:rsid w:val="00191BD0"/>
    <w:rsid w:val="00191D67"/>
    <w:rsid w:val="001926F3"/>
    <w:rsid w:val="00192C23"/>
    <w:rsid w:val="0019374D"/>
    <w:rsid w:val="00193AF2"/>
    <w:rsid w:val="001949C1"/>
    <w:rsid w:val="00195474"/>
    <w:rsid w:val="00195CF0"/>
    <w:rsid w:val="00196DD1"/>
    <w:rsid w:val="001A059F"/>
    <w:rsid w:val="001A0A1E"/>
    <w:rsid w:val="001A0A34"/>
    <w:rsid w:val="001A0BE5"/>
    <w:rsid w:val="001A12C0"/>
    <w:rsid w:val="001A2859"/>
    <w:rsid w:val="001A2E60"/>
    <w:rsid w:val="001A42EE"/>
    <w:rsid w:val="001A4393"/>
    <w:rsid w:val="001A542B"/>
    <w:rsid w:val="001A5A15"/>
    <w:rsid w:val="001A5E96"/>
    <w:rsid w:val="001A5F51"/>
    <w:rsid w:val="001A660A"/>
    <w:rsid w:val="001A79FD"/>
    <w:rsid w:val="001B0C84"/>
    <w:rsid w:val="001B327D"/>
    <w:rsid w:val="001B3B21"/>
    <w:rsid w:val="001B4474"/>
    <w:rsid w:val="001B4A0E"/>
    <w:rsid w:val="001B52CE"/>
    <w:rsid w:val="001C1CA7"/>
    <w:rsid w:val="001C20BC"/>
    <w:rsid w:val="001C2CE9"/>
    <w:rsid w:val="001C48D1"/>
    <w:rsid w:val="001C4F0C"/>
    <w:rsid w:val="001C51B4"/>
    <w:rsid w:val="001C6226"/>
    <w:rsid w:val="001C63C5"/>
    <w:rsid w:val="001C65AF"/>
    <w:rsid w:val="001C6819"/>
    <w:rsid w:val="001C7207"/>
    <w:rsid w:val="001D02C1"/>
    <w:rsid w:val="001D0B9A"/>
    <w:rsid w:val="001D141D"/>
    <w:rsid w:val="001D1FAE"/>
    <w:rsid w:val="001D237A"/>
    <w:rsid w:val="001D2902"/>
    <w:rsid w:val="001D2CBA"/>
    <w:rsid w:val="001D41A5"/>
    <w:rsid w:val="001D4ED7"/>
    <w:rsid w:val="001D5206"/>
    <w:rsid w:val="001D74DB"/>
    <w:rsid w:val="001E00F6"/>
    <w:rsid w:val="001E044A"/>
    <w:rsid w:val="001E1504"/>
    <w:rsid w:val="001E2214"/>
    <w:rsid w:val="001E2593"/>
    <w:rsid w:val="001E2E5B"/>
    <w:rsid w:val="001E3528"/>
    <w:rsid w:val="001E3C2C"/>
    <w:rsid w:val="001E4E0A"/>
    <w:rsid w:val="001E6160"/>
    <w:rsid w:val="001E65EA"/>
    <w:rsid w:val="001E6D19"/>
    <w:rsid w:val="001E7AE5"/>
    <w:rsid w:val="001F325A"/>
    <w:rsid w:val="001F37D4"/>
    <w:rsid w:val="001F4047"/>
    <w:rsid w:val="001F5811"/>
    <w:rsid w:val="001F5FE2"/>
    <w:rsid w:val="001F651D"/>
    <w:rsid w:val="001F67A3"/>
    <w:rsid w:val="001F7EB0"/>
    <w:rsid w:val="002008C9"/>
    <w:rsid w:val="0020103E"/>
    <w:rsid w:val="0020135A"/>
    <w:rsid w:val="002013F1"/>
    <w:rsid w:val="002026A7"/>
    <w:rsid w:val="00203B63"/>
    <w:rsid w:val="00203D65"/>
    <w:rsid w:val="00203F3E"/>
    <w:rsid w:val="00204790"/>
    <w:rsid w:val="00206964"/>
    <w:rsid w:val="00206CEA"/>
    <w:rsid w:val="00206E03"/>
    <w:rsid w:val="002102A2"/>
    <w:rsid w:val="002107FF"/>
    <w:rsid w:val="00210B3F"/>
    <w:rsid w:val="002116B6"/>
    <w:rsid w:val="00211808"/>
    <w:rsid w:val="00211CC3"/>
    <w:rsid w:val="00211E3C"/>
    <w:rsid w:val="002120A4"/>
    <w:rsid w:val="00213BB8"/>
    <w:rsid w:val="00213F8E"/>
    <w:rsid w:val="0021405A"/>
    <w:rsid w:val="00214CA3"/>
    <w:rsid w:val="00215E9B"/>
    <w:rsid w:val="002164B1"/>
    <w:rsid w:val="00217135"/>
    <w:rsid w:val="00217C63"/>
    <w:rsid w:val="002203AD"/>
    <w:rsid w:val="002208D6"/>
    <w:rsid w:val="002218E5"/>
    <w:rsid w:val="00223681"/>
    <w:rsid w:val="0022443B"/>
    <w:rsid w:val="00225320"/>
    <w:rsid w:val="00226536"/>
    <w:rsid w:val="00227A03"/>
    <w:rsid w:val="002308F3"/>
    <w:rsid w:val="00230F42"/>
    <w:rsid w:val="00231E35"/>
    <w:rsid w:val="00233336"/>
    <w:rsid w:val="0023385B"/>
    <w:rsid w:val="00233ECB"/>
    <w:rsid w:val="00234440"/>
    <w:rsid w:val="002367C7"/>
    <w:rsid w:val="002368E5"/>
    <w:rsid w:val="002369D4"/>
    <w:rsid w:val="002422C5"/>
    <w:rsid w:val="00242F9C"/>
    <w:rsid w:val="00243D5E"/>
    <w:rsid w:val="0024425D"/>
    <w:rsid w:val="00244835"/>
    <w:rsid w:val="00244851"/>
    <w:rsid w:val="00244C59"/>
    <w:rsid w:val="002450FD"/>
    <w:rsid w:val="00245B21"/>
    <w:rsid w:val="00245CF6"/>
    <w:rsid w:val="0024654B"/>
    <w:rsid w:val="00247297"/>
    <w:rsid w:val="002473AC"/>
    <w:rsid w:val="00247ABA"/>
    <w:rsid w:val="00247E95"/>
    <w:rsid w:val="00247EF6"/>
    <w:rsid w:val="00250D49"/>
    <w:rsid w:val="00250E19"/>
    <w:rsid w:val="00250EFD"/>
    <w:rsid w:val="002518DF"/>
    <w:rsid w:val="002520C2"/>
    <w:rsid w:val="002542B3"/>
    <w:rsid w:val="00254472"/>
    <w:rsid w:val="00254A65"/>
    <w:rsid w:val="002555D8"/>
    <w:rsid w:val="0025567A"/>
    <w:rsid w:val="00256225"/>
    <w:rsid w:val="00256528"/>
    <w:rsid w:val="00256910"/>
    <w:rsid w:val="00256BDC"/>
    <w:rsid w:val="00256DCE"/>
    <w:rsid w:val="00257DD5"/>
    <w:rsid w:val="00257F08"/>
    <w:rsid w:val="00260D70"/>
    <w:rsid w:val="0026107E"/>
    <w:rsid w:val="00261081"/>
    <w:rsid w:val="002610EE"/>
    <w:rsid w:val="00261F7C"/>
    <w:rsid w:val="002658BD"/>
    <w:rsid w:val="00265F63"/>
    <w:rsid w:val="0026684C"/>
    <w:rsid w:val="00270109"/>
    <w:rsid w:val="00270C68"/>
    <w:rsid w:val="00270EF3"/>
    <w:rsid w:val="002713DA"/>
    <w:rsid w:val="00271568"/>
    <w:rsid w:val="00271F30"/>
    <w:rsid w:val="002720F0"/>
    <w:rsid w:val="00272DA3"/>
    <w:rsid w:val="00272DFD"/>
    <w:rsid w:val="00272FA1"/>
    <w:rsid w:val="002732B9"/>
    <w:rsid w:val="0027403B"/>
    <w:rsid w:val="00274C6A"/>
    <w:rsid w:val="0027604B"/>
    <w:rsid w:val="0027677E"/>
    <w:rsid w:val="002774A9"/>
    <w:rsid w:val="002777C2"/>
    <w:rsid w:val="00277BF2"/>
    <w:rsid w:val="002804E3"/>
    <w:rsid w:val="002805FB"/>
    <w:rsid w:val="00281DF4"/>
    <w:rsid w:val="00282770"/>
    <w:rsid w:val="00282857"/>
    <w:rsid w:val="002834B3"/>
    <w:rsid w:val="00283F16"/>
    <w:rsid w:val="00287A6C"/>
    <w:rsid w:val="00287CE1"/>
    <w:rsid w:val="00290207"/>
    <w:rsid w:val="00290764"/>
    <w:rsid w:val="00291163"/>
    <w:rsid w:val="002913B9"/>
    <w:rsid w:val="002919D1"/>
    <w:rsid w:val="00291B6C"/>
    <w:rsid w:val="0029243F"/>
    <w:rsid w:val="00292755"/>
    <w:rsid w:val="00292F21"/>
    <w:rsid w:val="00294471"/>
    <w:rsid w:val="00294BE7"/>
    <w:rsid w:val="002950F8"/>
    <w:rsid w:val="00295AA8"/>
    <w:rsid w:val="00295F40"/>
    <w:rsid w:val="002963F4"/>
    <w:rsid w:val="00296CFE"/>
    <w:rsid w:val="0029709E"/>
    <w:rsid w:val="002A1099"/>
    <w:rsid w:val="002A1C7B"/>
    <w:rsid w:val="002A213B"/>
    <w:rsid w:val="002A398E"/>
    <w:rsid w:val="002A39FE"/>
    <w:rsid w:val="002A3AA4"/>
    <w:rsid w:val="002A3ACE"/>
    <w:rsid w:val="002A3CB2"/>
    <w:rsid w:val="002A4048"/>
    <w:rsid w:val="002A4B02"/>
    <w:rsid w:val="002A54F4"/>
    <w:rsid w:val="002A5C81"/>
    <w:rsid w:val="002A6C68"/>
    <w:rsid w:val="002A6EA8"/>
    <w:rsid w:val="002A743F"/>
    <w:rsid w:val="002A76A9"/>
    <w:rsid w:val="002B0D54"/>
    <w:rsid w:val="002B166D"/>
    <w:rsid w:val="002B307D"/>
    <w:rsid w:val="002B31CB"/>
    <w:rsid w:val="002B34D1"/>
    <w:rsid w:val="002B37FD"/>
    <w:rsid w:val="002B4486"/>
    <w:rsid w:val="002B4B66"/>
    <w:rsid w:val="002B6688"/>
    <w:rsid w:val="002B680A"/>
    <w:rsid w:val="002B6AC2"/>
    <w:rsid w:val="002B6ED2"/>
    <w:rsid w:val="002C0306"/>
    <w:rsid w:val="002C1F70"/>
    <w:rsid w:val="002C1F9F"/>
    <w:rsid w:val="002C3036"/>
    <w:rsid w:val="002C37D6"/>
    <w:rsid w:val="002C3812"/>
    <w:rsid w:val="002D048A"/>
    <w:rsid w:val="002D0AB8"/>
    <w:rsid w:val="002D14B1"/>
    <w:rsid w:val="002D1D73"/>
    <w:rsid w:val="002D26D8"/>
    <w:rsid w:val="002D3387"/>
    <w:rsid w:val="002D35A7"/>
    <w:rsid w:val="002D4731"/>
    <w:rsid w:val="002D5BC0"/>
    <w:rsid w:val="002D6141"/>
    <w:rsid w:val="002E0C26"/>
    <w:rsid w:val="002E1307"/>
    <w:rsid w:val="002E36FA"/>
    <w:rsid w:val="002E3893"/>
    <w:rsid w:val="002E3A13"/>
    <w:rsid w:val="002E45CA"/>
    <w:rsid w:val="002E4D2B"/>
    <w:rsid w:val="002E5C8A"/>
    <w:rsid w:val="002E650D"/>
    <w:rsid w:val="002E654C"/>
    <w:rsid w:val="002E7771"/>
    <w:rsid w:val="002E77E4"/>
    <w:rsid w:val="002F0D60"/>
    <w:rsid w:val="002F0DF7"/>
    <w:rsid w:val="002F1189"/>
    <w:rsid w:val="002F16CC"/>
    <w:rsid w:val="002F3540"/>
    <w:rsid w:val="002F40BC"/>
    <w:rsid w:val="002F4A76"/>
    <w:rsid w:val="002F4B20"/>
    <w:rsid w:val="002F4C24"/>
    <w:rsid w:val="002F67EA"/>
    <w:rsid w:val="002F734A"/>
    <w:rsid w:val="0030071E"/>
    <w:rsid w:val="0030122D"/>
    <w:rsid w:val="00301CBE"/>
    <w:rsid w:val="0030221D"/>
    <w:rsid w:val="00302C1A"/>
    <w:rsid w:val="0030345C"/>
    <w:rsid w:val="0030434C"/>
    <w:rsid w:val="0030455F"/>
    <w:rsid w:val="00304DA5"/>
    <w:rsid w:val="0030529C"/>
    <w:rsid w:val="003056E4"/>
    <w:rsid w:val="00307489"/>
    <w:rsid w:val="003101FD"/>
    <w:rsid w:val="003102C2"/>
    <w:rsid w:val="00311092"/>
    <w:rsid w:val="00311FC4"/>
    <w:rsid w:val="0031285F"/>
    <w:rsid w:val="00312E63"/>
    <w:rsid w:val="00313A65"/>
    <w:rsid w:val="0031488F"/>
    <w:rsid w:val="00315795"/>
    <w:rsid w:val="00315FE8"/>
    <w:rsid w:val="00316C05"/>
    <w:rsid w:val="0031719E"/>
    <w:rsid w:val="003178B4"/>
    <w:rsid w:val="00321203"/>
    <w:rsid w:val="003221E7"/>
    <w:rsid w:val="00322683"/>
    <w:rsid w:val="003227B1"/>
    <w:rsid w:val="00322B8B"/>
    <w:rsid w:val="003234C0"/>
    <w:rsid w:val="003237C0"/>
    <w:rsid w:val="00323B82"/>
    <w:rsid w:val="003250C6"/>
    <w:rsid w:val="00325C76"/>
    <w:rsid w:val="00326C77"/>
    <w:rsid w:val="003279D8"/>
    <w:rsid w:val="00330370"/>
    <w:rsid w:val="00330A65"/>
    <w:rsid w:val="003324A1"/>
    <w:rsid w:val="003336DB"/>
    <w:rsid w:val="00333A04"/>
    <w:rsid w:val="00333B7D"/>
    <w:rsid w:val="00333E30"/>
    <w:rsid w:val="003341BD"/>
    <w:rsid w:val="003348F2"/>
    <w:rsid w:val="00335C2F"/>
    <w:rsid w:val="00336CE7"/>
    <w:rsid w:val="00337CE0"/>
    <w:rsid w:val="00340D15"/>
    <w:rsid w:val="00340F27"/>
    <w:rsid w:val="003417B0"/>
    <w:rsid w:val="00341B48"/>
    <w:rsid w:val="00341FBA"/>
    <w:rsid w:val="00341FEA"/>
    <w:rsid w:val="00342889"/>
    <w:rsid w:val="00343010"/>
    <w:rsid w:val="003445F9"/>
    <w:rsid w:val="0034470E"/>
    <w:rsid w:val="00344E1A"/>
    <w:rsid w:val="00344EBB"/>
    <w:rsid w:val="00347E27"/>
    <w:rsid w:val="00350E1C"/>
    <w:rsid w:val="00351038"/>
    <w:rsid w:val="00351621"/>
    <w:rsid w:val="003526FC"/>
    <w:rsid w:val="00352797"/>
    <w:rsid w:val="0035322B"/>
    <w:rsid w:val="00353BA7"/>
    <w:rsid w:val="00354BA1"/>
    <w:rsid w:val="00354FF1"/>
    <w:rsid w:val="00356AA3"/>
    <w:rsid w:val="00356D18"/>
    <w:rsid w:val="0035785A"/>
    <w:rsid w:val="003579E6"/>
    <w:rsid w:val="00357BBF"/>
    <w:rsid w:val="00357FE7"/>
    <w:rsid w:val="003632A7"/>
    <w:rsid w:val="00364532"/>
    <w:rsid w:val="00365C31"/>
    <w:rsid w:val="00366D7A"/>
    <w:rsid w:val="00366F37"/>
    <w:rsid w:val="00370361"/>
    <w:rsid w:val="0037046D"/>
    <w:rsid w:val="0037201A"/>
    <w:rsid w:val="00374A35"/>
    <w:rsid w:val="00375CE2"/>
    <w:rsid w:val="00375EE1"/>
    <w:rsid w:val="0037637B"/>
    <w:rsid w:val="0037656E"/>
    <w:rsid w:val="00376758"/>
    <w:rsid w:val="0037694C"/>
    <w:rsid w:val="00376DAF"/>
    <w:rsid w:val="00377565"/>
    <w:rsid w:val="0037798D"/>
    <w:rsid w:val="00377C20"/>
    <w:rsid w:val="0038121D"/>
    <w:rsid w:val="0038139F"/>
    <w:rsid w:val="00382807"/>
    <w:rsid w:val="00383546"/>
    <w:rsid w:val="0038428A"/>
    <w:rsid w:val="00385061"/>
    <w:rsid w:val="00385AF7"/>
    <w:rsid w:val="00386142"/>
    <w:rsid w:val="003873BB"/>
    <w:rsid w:val="0038759A"/>
    <w:rsid w:val="00387917"/>
    <w:rsid w:val="0039079F"/>
    <w:rsid w:val="00392253"/>
    <w:rsid w:val="00392D8F"/>
    <w:rsid w:val="00393A8B"/>
    <w:rsid w:val="00394459"/>
    <w:rsid w:val="00394610"/>
    <w:rsid w:val="00394C1A"/>
    <w:rsid w:val="003956B2"/>
    <w:rsid w:val="00397D35"/>
    <w:rsid w:val="003A0EA5"/>
    <w:rsid w:val="003A1411"/>
    <w:rsid w:val="003A280A"/>
    <w:rsid w:val="003A3637"/>
    <w:rsid w:val="003A554B"/>
    <w:rsid w:val="003A577B"/>
    <w:rsid w:val="003A5853"/>
    <w:rsid w:val="003A5AAE"/>
    <w:rsid w:val="003A5EAD"/>
    <w:rsid w:val="003A6603"/>
    <w:rsid w:val="003A7E98"/>
    <w:rsid w:val="003A7FBD"/>
    <w:rsid w:val="003B0508"/>
    <w:rsid w:val="003B0E95"/>
    <w:rsid w:val="003B58CA"/>
    <w:rsid w:val="003B666E"/>
    <w:rsid w:val="003B6F8E"/>
    <w:rsid w:val="003C036F"/>
    <w:rsid w:val="003C0535"/>
    <w:rsid w:val="003C08BB"/>
    <w:rsid w:val="003C0C3F"/>
    <w:rsid w:val="003C2D6A"/>
    <w:rsid w:val="003C3201"/>
    <w:rsid w:val="003C35E6"/>
    <w:rsid w:val="003C4684"/>
    <w:rsid w:val="003C4716"/>
    <w:rsid w:val="003C581E"/>
    <w:rsid w:val="003C6F08"/>
    <w:rsid w:val="003D0092"/>
    <w:rsid w:val="003D0748"/>
    <w:rsid w:val="003D0E71"/>
    <w:rsid w:val="003D0F0D"/>
    <w:rsid w:val="003D189C"/>
    <w:rsid w:val="003D1CDB"/>
    <w:rsid w:val="003D28E1"/>
    <w:rsid w:val="003D400D"/>
    <w:rsid w:val="003D42ED"/>
    <w:rsid w:val="003D5BBE"/>
    <w:rsid w:val="003D5E91"/>
    <w:rsid w:val="003D6414"/>
    <w:rsid w:val="003D7D3B"/>
    <w:rsid w:val="003E056F"/>
    <w:rsid w:val="003E17D2"/>
    <w:rsid w:val="003E1DE5"/>
    <w:rsid w:val="003E22D6"/>
    <w:rsid w:val="003E23F2"/>
    <w:rsid w:val="003E24D1"/>
    <w:rsid w:val="003E3309"/>
    <w:rsid w:val="003E3A26"/>
    <w:rsid w:val="003E3B7F"/>
    <w:rsid w:val="003E73F8"/>
    <w:rsid w:val="003E7D83"/>
    <w:rsid w:val="003E7E1F"/>
    <w:rsid w:val="003F019D"/>
    <w:rsid w:val="003F0579"/>
    <w:rsid w:val="003F1657"/>
    <w:rsid w:val="003F18B3"/>
    <w:rsid w:val="003F35B4"/>
    <w:rsid w:val="003F3658"/>
    <w:rsid w:val="003F36E2"/>
    <w:rsid w:val="003F4AD6"/>
    <w:rsid w:val="003F4F34"/>
    <w:rsid w:val="003F5981"/>
    <w:rsid w:val="003F61D3"/>
    <w:rsid w:val="003F7A25"/>
    <w:rsid w:val="00401637"/>
    <w:rsid w:val="004016A3"/>
    <w:rsid w:val="00402A7B"/>
    <w:rsid w:val="0040353E"/>
    <w:rsid w:val="00403C13"/>
    <w:rsid w:val="00403F39"/>
    <w:rsid w:val="004041D2"/>
    <w:rsid w:val="00404541"/>
    <w:rsid w:val="00404549"/>
    <w:rsid w:val="00405649"/>
    <w:rsid w:val="00406517"/>
    <w:rsid w:val="004076F9"/>
    <w:rsid w:val="004102F8"/>
    <w:rsid w:val="004112D1"/>
    <w:rsid w:val="004112FB"/>
    <w:rsid w:val="004116C1"/>
    <w:rsid w:val="00411E40"/>
    <w:rsid w:val="00412774"/>
    <w:rsid w:val="00412E66"/>
    <w:rsid w:val="00413A42"/>
    <w:rsid w:val="00413FAC"/>
    <w:rsid w:val="00414542"/>
    <w:rsid w:val="0041667E"/>
    <w:rsid w:val="004168A9"/>
    <w:rsid w:val="00416E32"/>
    <w:rsid w:val="00417A1A"/>
    <w:rsid w:val="0042264F"/>
    <w:rsid w:val="004255C9"/>
    <w:rsid w:val="00427181"/>
    <w:rsid w:val="00430627"/>
    <w:rsid w:val="0043181B"/>
    <w:rsid w:val="004347CD"/>
    <w:rsid w:val="0043632C"/>
    <w:rsid w:val="0043654D"/>
    <w:rsid w:val="00436B10"/>
    <w:rsid w:val="004373A3"/>
    <w:rsid w:val="00440283"/>
    <w:rsid w:val="00440BCD"/>
    <w:rsid w:val="00440F70"/>
    <w:rsid w:val="00441C3D"/>
    <w:rsid w:val="00442390"/>
    <w:rsid w:val="0044366C"/>
    <w:rsid w:val="00444C6D"/>
    <w:rsid w:val="00444E24"/>
    <w:rsid w:val="00445621"/>
    <w:rsid w:val="00446437"/>
    <w:rsid w:val="0045009F"/>
    <w:rsid w:val="004501BC"/>
    <w:rsid w:val="00450BAD"/>
    <w:rsid w:val="00451752"/>
    <w:rsid w:val="00451EA8"/>
    <w:rsid w:val="00452384"/>
    <w:rsid w:val="00453435"/>
    <w:rsid w:val="00453F71"/>
    <w:rsid w:val="00454D9B"/>
    <w:rsid w:val="004550C4"/>
    <w:rsid w:val="00456FF0"/>
    <w:rsid w:val="00457EA3"/>
    <w:rsid w:val="00461B8F"/>
    <w:rsid w:val="0046250B"/>
    <w:rsid w:val="004634B1"/>
    <w:rsid w:val="00463675"/>
    <w:rsid w:val="0046511F"/>
    <w:rsid w:val="0046671A"/>
    <w:rsid w:val="00466E34"/>
    <w:rsid w:val="00466EB9"/>
    <w:rsid w:val="0046703C"/>
    <w:rsid w:val="00467B33"/>
    <w:rsid w:val="00467F2D"/>
    <w:rsid w:val="004711A5"/>
    <w:rsid w:val="00471E66"/>
    <w:rsid w:val="00472020"/>
    <w:rsid w:val="004722F1"/>
    <w:rsid w:val="0047317F"/>
    <w:rsid w:val="004738C1"/>
    <w:rsid w:val="00474BE5"/>
    <w:rsid w:val="00475098"/>
    <w:rsid w:val="004756D0"/>
    <w:rsid w:val="00475DBD"/>
    <w:rsid w:val="00475F5B"/>
    <w:rsid w:val="00476E22"/>
    <w:rsid w:val="00477AAF"/>
    <w:rsid w:val="00477CE7"/>
    <w:rsid w:val="00480D90"/>
    <w:rsid w:val="00481026"/>
    <w:rsid w:val="00481059"/>
    <w:rsid w:val="00481213"/>
    <w:rsid w:val="00481BE0"/>
    <w:rsid w:val="00481CFE"/>
    <w:rsid w:val="00482EBE"/>
    <w:rsid w:val="0048338F"/>
    <w:rsid w:val="0048378B"/>
    <w:rsid w:val="0048394D"/>
    <w:rsid w:val="0048455B"/>
    <w:rsid w:val="004848CF"/>
    <w:rsid w:val="00484B93"/>
    <w:rsid w:val="00485504"/>
    <w:rsid w:val="004857AD"/>
    <w:rsid w:val="00486192"/>
    <w:rsid w:val="0048664C"/>
    <w:rsid w:val="0048698F"/>
    <w:rsid w:val="004870B4"/>
    <w:rsid w:val="00487856"/>
    <w:rsid w:val="00487E97"/>
    <w:rsid w:val="00491E8B"/>
    <w:rsid w:val="004924B9"/>
    <w:rsid w:val="004924C1"/>
    <w:rsid w:val="00494A39"/>
    <w:rsid w:val="00494C5E"/>
    <w:rsid w:val="00495629"/>
    <w:rsid w:val="00495789"/>
    <w:rsid w:val="00495C19"/>
    <w:rsid w:val="004965B2"/>
    <w:rsid w:val="00496A01"/>
    <w:rsid w:val="00496B0B"/>
    <w:rsid w:val="0049729E"/>
    <w:rsid w:val="00497497"/>
    <w:rsid w:val="00497602"/>
    <w:rsid w:val="0049778A"/>
    <w:rsid w:val="004A0952"/>
    <w:rsid w:val="004A10AA"/>
    <w:rsid w:val="004A557A"/>
    <w:rsid w:val="004A56AF"/>
    <w:rsid w:val="004A57F6"/>
    <w:rsid w:val="004A5DB1"/>
    <w:rsid w:val="004A5E15"/>
    <w:rsid w:val="004A6972"/>
    <w:rsid w:val="004B19EA"/>
    <w:rsid w:val="004B1B9F"/>
    <w:rsid w:val="004B2BFF"/>
    <w:rsid w:val="004B3F14"/>
    <w:rsid w:val="004B4EBD"/>
    <w:rsid w:val="004B774B"/>
    <w:rsid w:val="004B7D18"/>
    <w:rsid w:val="004C08C5"/>
    <w:rsid w:val="004C0B0A"/>
    <w:rsid w:val="004C2DC4"/>
    <w:rsid w:val="004C48C4"/>
    <w:rsid w:val="004C5597"/>
    <w:rsid w:val="004C7278"/>
    <w:rsid w:val="004D1285"/>
    <w:rsid w:val="004D1EA7"/>
    <w:rsid w:val="004D29DB"/>
    <w:rsid w:val="004D409D"/>
    <w:rsid w:val="004D46F7"/>
    <w:rsid w:val="004D4908"/>
    <w:rsid w:val="004D58BF"/>
    <w:rsid w:val="004D59BE"/>
    <w:rsid w:val="004D6933"/>
    <w:rsid w:val="004D6CB4"/>
    <w:rsid w:val="004D71C2"/>
    <w:rsid w:val="004D7A39"/>
    <w:rsid w:val="004E0A69"/>
    <w:rsid w:val="004E0A74"/>
    <w:rsid w:val="004E0DEA"/>
    <w:rsid w:val="004E0E81"/>
    <w:rsid w:val="004E1995"/>
    <w:rsid w:val="004E1B41"/>
    <w:rsid w:val="004E1C8E"/>
    <w:rsid w:val="004E266F"/>
    <w:rsid w:val="004E29CE"/>
    <w:rsid w:val="004E3060"/>
    <w:rsid w:val="004E30FF"/>
    <w:rsid w:val="004E325D"/>
    <w:rsid w:val="004E3E8E"/>
    <w:rsid w:val="004E5324"/>
    <w:rsid w:val="004E636C"/>
    <w:rsid w:val="004E67F0"/>
    <w:rsid w:val="004E6BA8"/>
    <w:rsid w:val="004E773A"/>
    <w:rsid w:val="004E7742"/>
    <w:rsid w:val="004E7C13"/>
    <w:rsid w:val="004E7C8B"/>
    <w:rsid w:val="004F00DA"/>
    <w:rsid w:val="004F064F"/>
    <w:rsid w:val="004F0BD8"/>
    <w:rsid w:val="004F1B4E"/>
    <w:rsid w:val="004F1C18"/>
    <w:rsid w:val="004F2407"/>
    <w:rsid w:val="004F2694"/>
    <w:rsid w:val="004F2996"/>
    <w:rsid w:val="004F2E80"/>
    <w:rsid w:val="004F4183"/>
    <w:rsid w:val="004F4D71"/>
    <w:rsid w:val="004F5658"/>
    <w:rsid w:val="004F647B"/>
    <w:rsid w:val="004F64A0"/>
    <w:rsid w:val="004F6FB2"/>
    <w:rsid w:val="004F746A"/>
    <w:rsid w:val="004F7571"/>
    <w:rsid w:val="004F77FE"/>
    <w:rsid w:val="00500459"/>
    <w:rsid w:val="0050245E"/>
    <w:rsid w:val="00502E0A"/>
    <w:rsid w:val="0050313D"/>
    <w:rsid w:val="00505959"/>
    <w:rsid w:val="005069CD"/>
    <w:rsid w:val="00507339"/>
    <w:rsid w:val="00510AF2"/>
    <w:rsid w:val="00510B29"/>
    <w:rsid w:val="005113CE"/>
    <w:rsid w:val="005113F9"/>
    <w:rsid w:val="00511D15"/>
    <w:rsid w:val="0051292E"/>
    <w:rsid w:val="00513B12"/>
    <w:rsid w:val="0051474A"/>
    <w:rsid w:val="00514F54"/>
    <w:rsid w:val="0051717B"/>
    <w:rsid w:val="00517AFA"/>
    <w:rsid w:val="00517F94"/>
    <w:rsid w:val="00520A56"/>
    <w:rsid w:val="00520CC9"/>
    <w:rsid w:val="005213C9"/>
    <w:rsid w:val="00521EB9"/>
    <w:rsid w:val="00521F75"/>
    <w:rsid w:val="005227EC"/>
    <w:rsid w:val="00522ED2"/>
    <w:rsid w:val="0052344E"/>
    <w:rsid w:val="00523C20"/>
    <w:rsid w:val="00525633"/>
    <w:rsid w:val="00526042"/>
    <w:rsid w:val="005272C5"/>
    <w:rsid w:val="005278F3"/>
    <w:rsid w:val="00527CB2"/>
    <w:rsid w:val="00527F95"/>
    <w:rsid w:val="00530091"/>
    <w:rsid w:val="0053014F"/>
    <w:rsid w:val="00530257"/>
    <w:rsid w:val="00530BA9"/>
    <w:rsid w:val="00531DCC"/>
    <w:rsid w:val="00532A8A"/>
    <w:rsid w:val="00532C71"/>
    <w:rsid w:val="00533830"/>
    <w:rsid w:val="00533A7A"/>
    <w:rsid w:val="00534409"/>
    <w:rsid w:val="00535582"/>
    <w:rsid w:val="00537593"/>
    <w:rsid w:val="00540503"/>
    <w:rsid w:val="00540EF2"/>
    <w:rsid w:val="005411ED"/>
    <w:rsid w:val="00543363"/>
    <w:rsid w:val="00544380"/>
    <w:rsid w:val="00544710"/>
    <w:rsid w:val="00545C46"/>
    <w:rsid w:val="0054661C"/>
    <w:rsid w:val="00546C74"/>
    <w:rsid w:val="00552136"/>
    <w:rsid w:val="0055230A"/>
    <w:rsid w:val="0055298F"/>
    <w:rsid w:val="00552E18"/>
    <w:rsid w:val="00553BE5"/>
    <w:rsid w:val="00555C64"/>
    <w:rsid w:val="00557591"/>
    <w:rsid w:val="0056196C"/>
    <w:rsid w:val="00561B1F"/>
    <w:rsid w:val="00562A69"/>
    <w:rsid w:val="00562C17"/>
    <w:rsid w:val="00564244"/>
    <w:rsid w:val="00564DA4"/>
    <w:rsid w:val="00565E97"/>
    <w:rsid w:val="005678DE"/>
    <w:rsid w:val="00567AD9"/>
    <w:rsid w:val="00570123"/>
    <w:rsid w:val="00570E3B"/>
    <w:rsid w:val="005717B8"/>
    <w:rsid w:val="005720C4"/>
    <w:rsid w:val="00572729"/>
    <w:rsid w:val="00572940"/>
    <w:rsid w:val="00572AF0"/>
    <w:rsid w:val="00573D9C"/>
    <w:rsid w:val="00573EB4"/>
    <w:rsid w:val="00574AA9"/>
    <w:rsid w:val="00575A4B"/>
    <w:rsid w:val="00577946"/>
    <w:rsid w:val="00577ABE"/>
    <w:rsid w:val="00581407"/>
    <w:rsid w:val="00581A05"/>
    <w:rsid w:val="005830AE"/>
    <w:rsid w:val="005841D0"/>
    <w:rsid w:val="005845DC"/>
    <w:rsid w:val="0058501A"/>
    <w:rsid w:val="00585374"/>
    <w:rsid w:val="00585ED2"/>
    <w:rsid w:val="005860CC"/>
    <w:rsid w:val="00586E35"/>
    <w:rsid w:val="00586EC5"/>
    <w:rsid w:val="005878CD"/>
    <w:rsid w:val="005900DB"/>
    <w:rsid w:val="00590BA4"/>
    <w:rsid w:val="0059242D"/>
    <w:rsid w:val="00592AD8"/>
    <w:rsid w:val="005930FA"/>
    <w:rsid w:val="00593671"/>
    <w:rsid w:val="00593EBB"/>
    <w:rsid w:val="005940CB"/>
    <w:rsid w:val="00595126"/>
    <w:rsid w:val="00596330"/>
    <w:rsid w:val="00597CE9"/>
    <w:rsid w:val="005A03C6"/>
    <w:rsid w:val="005A1A45"/>
    <w:rsid w:val="005A241C"/>
    <w:rsid w:val="005A250D"/>
    <w:rsid w:val="005A58DE"/>
    <w:rsid w:val="005A64C5"/>
    <w:rsid w:val="005A654F"/>
    <w:rsid w:val="005A6AE9"/>
    <w:rsid w:val="005A72A1"/>
    <w:rsid w:val="005A734D"/>
    <w:rsid w:val="005A7A0B"/>
    <w:rsid w:val="005A7D0C"/>
    <w:rsid w:val="005A7F3D"/>
    <w:rsid w:val="005B01F9"/>
    <w:rsid w:val="005B0614"/>
    <w:rsid w:val="005B17E4"/>
    <w:rsid w:val="005B4F5D"/>
    <w:rsid w:val="005B6101"/>
    <w:rsid w:val="005B665A"/>
    <w:rsid w:val="005B763D"/>
    <w:rsid w:val="005C1093"/>
    <w:rsid w:val="005C18C8"/>
    <w:rsid w:val="005C18C9"/>
    <w:rsid w:val="005C1C14"/>
    <w:rsid w:val="005C25DF"/>
    <w:rsid w:val="005C26F1"/>
    <w:rsid w:val="005C3040"/>
    <w:rsid w:val="005C3297"/>
    <w:rsid w:val="005C3BB5"/>
    <w:rsid w:val="005C3FA6"/>
    <w:rsid w:val="005C4050"/>
    <w:rsid w:val="005C491A"/>
    <w:rsid w:val="005C5B4A"/>
    <w:rsid w:val="005C7402"/>
    <w:rsid w:val="005C7DC6"/>
    <w:rsid w:val="005D028A"/>
    <w:rsid w:val="005D3292"/>
    <w:rsid w:val="005D3E49"/>
    <w:rsid w:val="005D4165"/>
    <w:rsid w:val="005D41F1"/>
    <w:rsid w:val="005D4C71"/>
    <w:rsid w:val="005D575B"/>
    <w:rsid w:val="005D5B1A"/>
    <w:rsid w:val="005D69DE"/>
    <w:rsid w:val="005D6E19"/>
    <w:rsid w:val="005D7C18"/>
    <w:rsid w:val="005E0233"/>
    <w:rsid w:val="005E05F3"/>
    <w:rsid w:val="005E1FEE"/>
    <w:rsid w:val="005E2D5F"/>
    <w:rsid w:val="005E2FCF"/>
    <w:rsid w:val="005E4C1F"/>
    <w:rsid w:val="005E7598"/>
    <w:rsid w:val="005F1A0B"/>
    <w:rsid w:val="005F1A9C"/>
    <w:rsid w:val="005F2A52"/>
    <w:rsid w:val="005F371B"/>
    <w:rsid w:val="005F3E40"/>
    <w:rsid w:val="005F44A9"/>
    <w:rsid w:val="005F48B2"/>
    <w:rsid w:val="005F4F14"/>
    <w:rsid w:val="005F573A"/>
    <w:rsid w:val="005F5ADF"/>
    <w:rsid w:val="005F6A03"/>
    <w:rsid w:val="005F6EC5"/>
    <w:rsid w:val="005F7184"/>
    <w:rsid w:val="005F72EA"/>
    <w:rsid w:val="005F7AB4"/>
    <w:rsid w:val="0060001D"/>
    <w:rsid w:val="0060035C"/>
    <w:rsid w:val="00600BF9"/>
    <w:rsid w:val="00602ACC"/>
    <w:rsid w:val="00603320"/>
    <w:rsid w:val="0060441F"/>
    <w:rsid w:val="00606D7D"/>
    <w:rsid w:val="006071E4"/>
    <w:rsid w:val="0061009B"/>
    <w:rsid w:val="006114DA"/>
    <w:rsid w:val="00611DE4"/>
    <w:rsid w:val="00613C29"/>
    <w:rsid w:val="0061433F"/>
    <w:rsid w:val="00614B8A"/>
    <w:rsid w:val="00615DEB"/>
    <w:rsid w:val="00617956"/>
    <w:rsid w:val="00620FF3"/>
    <w:rsid w:val="006217FB"/>
    <w:rsid w:val="00622C42"/>
    <w:rsid w:val="006231CB"/>
    <w:rsid w:val="00625540"/>
    <w:rsid w:val="00625906"/>
    <w:rsid w:val="00626027"/>
    <w:rsid w:val="0062721B"/>
    <w:rsid w:val="00627326"/>
    <w:rsid w:val="006276E0"/>
    <w:rsid w:val="006279DA"/>
    <w:rsid w:val="00627A4F"/>
    <w:rsid w:val="00630449"/>
    <w:rsid w:val="006317D8"/>
    <w:rsid w:val="00631DB3"/>
    <w:rsid w:val="00632BDB"/>
    <w:rsid w:val="0063333A"/>
    <w:rsid w:val="006336F0"/>
    <w:rsid w:val="0063447E"/>
    <w:rsid w:val="00635BC7"/>
    <w:rsid w:val="006378D1"/>
    <w:rsid w:val="006407CE"/>
    <w:rsid w:val="00640B20"/>
    <w:rsid w:val="00640DEB"/>
    <w:rsid w:val="006416F7"/>
    <w:rsid w:val="006438CD"/>
    <w:rsid w:val="006449C7"/>
    <w:rsid w:val="00645112"/>
    <w:rsid w:val="006451E7"/>
    <w:rsid w:val="00645315"/>
    <w:rsid w:val="00646A46"/>
    <w:rsid w:val="00650590"/>
    <w:rsid w:val="00651045"/>
    <w:rsid w:val="006512F6"/>
    <w:rsid w:val="006537C0"/>
    <w:rsid w:val="006539D1"/>
    <w:rsid w:val="00653C65"/>
    <w:rsid w:val="006549BB"/>
    <w:rsid w:val="00654A4C"/>
    <w:rsid w:val="0065709A"/>
    <w:rsid w:val="006570F9"/>
    <w:rsid w:val="00657857"/>
    <w:rsid w:val="006615A4"/>
    <w:rsid w:val="00662435"/>
    <w:rsid w:val="00663C7F"/>
    <w:rsid w:val="006645CE"/>
    <w:rsid w:val="006652AE"/>
    <w:rsid w:val="00665E68"/>
    <w:rsid w:val="006663A6"/>
    <w:rsid w:val="006700BC"/>
    <w:rsid w:val="00670263"/>
    <w:rsid w:val="00670463"/>
    <w:rsid w:val="00670591"/>
    <w:rsid w:val="00671672"/>
    <w:rsid w:val="006719D7"/>
    <w:rsid w:val="00671E2B"/>
    <w:rsid w:val="006732D0"/>
    <w:rsid w:val="00674B3C"/>
    <w:rsid w:val="00675901"/>
    <w:rsid w:val="00675947"/>
    <w:rsid w:val="00677075"/>
    <w:rsid w:val="00677293"/>
    <w:rsid w:val="00680790"/>
    <w:rsid w:val="00682287"/>
    <w:rsid w:val="00683441"/>
    <w:rsid w:val="006835A7"/>
    <w:rsid w:val="0068409B"/>
    <w:rsid w:val="00684168"/>
    <w:rsid w:val="0068465D"/>
    <w:rsid w:val="00684A82"/>
    <w:rsid w:val="0068534A"/>
    <w:rsid w:val="006909CA"/>
    <w:rsid w:val="00690C11"/>
    <w:rsid w:val="00691A2A"/>
    <w:rsid w:val="00691BA0"/>
    <w:rsid w:val="00694648"/>
    <w:rsid w:val="00695F25"/>
    <w:rsid w:val="00696A6C"/>
    <w:rsid w:val="00696BD7"/>
    <w:rsid w:val="006A0C11"/>
    <w:rsid w:val="006A0D8D"/>
    <w:rsid w:val="006A19B6"/>
    <w:rsid w:val="006A1C38"/>
    <w:rsid w:val="006A1CB2"/>
    <w:rsid w:val="006A204E"/>
    <w:rsid w:val="006A2772"/>
    <w:rsid w:val="006A2B60"/>
    <w:rsid w:val="006A362C"/>
    <w:rsid w:val="006A36F9"/>
    <w:rsid w:val="006A3B50"/>
    <w:rsid w:val="006A5471"/>
    <w:rsid w:val="006A6C3E"/>
    <w:rsid w:val="006A6E53"/>
    <w:rsid w:val="006B0C66"/>
    <w:rsid w:val="006B0D8B"/>
    <w:rsid w:val="006B1247"/>
    <w:rsid w:val="006B1801"/>
    <w:rsid w:val="006B2509"/>
    <w:rsid w:val="006B2F55"/>
    <w:rsid w:val="006B63DE"/>
    <w:rsid w:val="006B6C73"/>
    <w:rsid w:val="006B7BF8"/>
    <w:rsid w:val="006C0719"/>
    <w:rsid w:val="006C1AD0"/>
    <w:rsid w:val="006C1C27"/>
    <w:rsid w:val="006C2003"/>
    <w:rsid w:val="006C2038"/>
    <w:rsid w:val="006C21A4"/>
    <w:rsid w:val="006C4148"/>
    <w:rsid w:val="006C5AA6"/>
    <w:rsid w:val="006C5AEE"/>
    <w:rsid w:val="006C6590"/>
    <w:rsid w:val="006C65B7"/>
    <w:rsid w:val="006C6855"/>
    <w:rsid w:val="006D0369"/>
    <w:rsid w:val="006D0539"/>
    <w:rsid w:val="006D08CE"/>
    <w:rsid w:val="006D1980"/>
    <w:rsid w:val="006D1BF5"/>
    <w:rsid w:val="006D1E9C"/>
    <w:rsid w:val="006D1EC8"/>
    <w:rsid w:val="006D2DF9"/>
    <w:rsid w:val="006D3151"/>
    <w:rsid w:val="006D453D"/>
    <w:rsid w:val="006D4D66"/>
    <w:rsid w:val="006D67A6"/>
    <w:rsid w:val="006D75B5"/>
    <w:rsid w:val="006D75D9"/>
    <w:rsid w:val="006E0B7B"/>
    <w:rsid w:val="006E1651"/>
    <w:rsid w:val="006E3089"/>
    <w:rsid w:val="006E4266"/>
    <w:rsid w:val="006E46B3"/>
    <w:rsid w:val="006E640A"/>
    <w:rsid w:val="006E6EC6"/>
    <w:rsid w:val="006E7D76"/>
    <w:rsid w:val="006F0014"/>
    <w:rsid w:val="006F0656"/>
    <w:rsid w:val="006F1A06"/>
    <w:rsid w:val="006F1D22"/>
    <w:rsid w:val="006F1E23"/>
    <w:rsid w:val="006F2CDA"/>
    <w:rsid w:val="006F3DD2"/>
    <w:rsid w:val="006F495C"/>
    <w:rsid w:val="006F77BB"/>
    <w:rsid w:val="006F7918"/>
    <w:rsid w:val="006F7F48"/>
    <w:rsid w:val="00700420"/>
    <w:rsid w:val="00701111"/>
    <w:rsid w:val="00701CC8"/>
    <w:rsid w:val="00703581"/>
    <w:rsid w:val="00705266"/>
    <w:rsid w:val="00706FD8"/>
    <w:rsid w:val="0071058F"/>
    <w:rsid w:val="00711BE9"/>
    <w:rsid w:val="00714447"/>
    <w:rsid w:val="007152D7"/>
    <w:rsid w:val="00717304"/>
    <w:rsid w:val="0071748D"/>
    <w:rsid w:val="00721887"/>
    <w:rsid w:val="00723575"/>
    <w:rsid w:val="0072477D"/>
    <w:rsid w:val="0072493B"/>
    <w:rsid w:val="00724BC8"/>
    <w:rsid w:val="0072604C"/>
    <w:rsid w:val="007268A7"/>
    <w:rsid w:val="00726931"/>
    <w:rsid w:val="00727186"/>
    <w:rsid w:val="0073012D"/>
    <w:rsid w:val="007305A4"/>
    <w:rsid w:val="00730CBA"/>
    <w:rsid w:val="00731800"/>
    <w:rsid w:val="0073224B"/>
    <w:rsid w:val="007324C3"/>
    <w:rsid w:val="00733200"/>
    <w:rsid w:val="0073470E"/>
    <w:rsid w:val="00735741"/>
    <w:rsid w:val="0073574B"/>
    <w:rsid w:val="007362F3"/>
    <w:rsid w:val="00737044"/>
    <w:rsid w:val="007372B7"/>
    <w:rsid w:val="00737D07"/>
    <w:rsid w:val="00741608"/>
    <w:rsid w:val="00743946"/>
    <w:rsid w:val="00743976"/>
    <w:rsid w:val="0074510F"/>
    <w:rsid w:val="00745DE9"/>
    <w:rsid w:val="007465FB"/>
    <w:rsid w:val="00751228"/>
    <w:rsid w:val="00751E2B"/>
    <w:rsid w:val="0075254E"/>
    <w:rsid w:val="00753219"/>
    <w:rsid w:val="00753B4D"/>
    <w:rsid w:val="0075406B"/>
    <w:rsid w:val="007546DC"/>
    <w:rsid w:val="00754D14"/>
    <w:rsid w:val="00755E7F"/>
    <w:rsid w:val="00756B7F"/>
    <w:rsid w:val="00757097"/>
    <w:rsid w:val="007576B1"/>
    <w:rsid w:val="007601ED"/>
    <w:rsid w:val="007627D7"/>
    <w:rsid w:val="00762D70"/>
    <w:rsid w:val="007636A6"/>
    <w:rsid w:val="0076384E"/>
    <w:rsid w:val="00763D1D"/>
    <w:rsid w:val="00763FB1"/>
    <w:rsid w:val="00764921"/>
    <w:rsid w:val="00764DF5"/>
    <w:rsid w:val="007657ED"/>
    <w:rsid w:val="00766519"/>
    <w:rsid w:val="00766793"/>
    <w:rsid w:val="00767FBC"/>
    <w:rsid w:val="00770B1F"/>
    <w:rsid w:val="0077204C"/>
    <w:rsid w:val="00772485"/>
    <w:rsid w:val="0077481B"/>
    <w:rsid w:val="007761D1"/>
    <w:rsid w:val="00780C40"/>
    <w:rsid w:val="007812FD"/>
    <w:rsid w:val="0078173C"/>
    <w:rsid w:val="00781BA9"/>
    <w:rsid w:val="00781F4B"/>
    <w:rsid w:val="007821C7"/>
    <w:rsid w:val="0078294A"/>
    <w:rsid w:val="00784285"/>
    <w:rsid w:val="00784C30"/>
    <w:rsid w:val="007850E8"/>
    <w:rsid w:val="0078542E"/>
    <w:rsid w:val="00787B7B"/>
    <w:rsid w:val="0079042C"/>
    <w:rsid w:val="00790471"/>
    <w:rsid w:val="00791095"/>
    <w:rsid w:val="007913A6"/>
    <w:rsid w:val="007916BE"/>
    <w:rsid w:val="00791930"/>
    <w:rsid w:val="00792AAD"/>
    <w:rsid w:val="00792F3A"/>
    <w:rsid w:val="00793E35"/>
    <w:rsid w:val="0079576E"/>
    <w:rsid w:val="00796556"/>
    <w:rsid w:val="007967F0"/>
    <w:rsid w:val="007968B2"/>
    <w:rsid w:val="007A2681"/>
    <w:rsid w:val="007A3480"/>
    <w:rsid w:val="007A48B5"/>
    <w:rsid w:val="007A4C28"/>
    <w:rsid w:val="007A509B"/>
    <w:rsid w:val="007A7BC6"/>
    <w:rsid w:val="007A7BEC"/>
    <w:rsid w:val="007B0A44"/>
    <w:rsid w:val="007B1548"/>
    <w:rsid w:val="007B163B"/>
    <w:rsid w:val="007B192A"/>
    <w:rsid w:val="007B1AF2"/>
    <w:rsid w:val="007B22E8"/>
    <w:rsid w:val="007B289D"/>
    <w:rsid w:val="007B329C"/>
    <w:rsid w:val="007B4100"/>
    <w:rsid w:val="007B5104"/>
    <w:rsid w:val="007B5BAC"/>
    <w:rsid w:val="007B714A"/>
    <w:rsid w:val="007B7A74"/>
    <w:rsid w:val="007C1FAF"/>
    <w:rsid w:val="007C38E2"/>
    <w:rsid w:val="007C3AF8"/>
    <w:rsid w:val="007C558F"/>
    <w:rsid w:val="007C5794"/>
    <w:rsid w:val="007C619B"/>
    <w:rsid w:val="007C66A3"/>
    <w:rsid w:val="007C68C7"/>
    <w:rsid w:val="007C6F99"/>
    <w:rsid w:val="007C71D8"/>
    <w:rsid w:val="007C72F4"/>
    <w:rsid w:val="007C7434"/>
    <w:rsid w:val="007D00EF"/>
    <w:rsid w:val="007D0CA3"/>
    <w:rsid w:val="007D10F6"/>
    <w:rsid w:val="007D1137"/>
    <w:rsid w:val="007D2A2E"/>
    <w:rsid w:val="007D2CC3"/>
    <w:rsid w:val="007D3EAC"/>
    <w:rsid w:val="007D633E"/>
    <w:rsid w:val="007D65CE"/>
    <w:rsid w:val="007D6E2C"/>
    <w:rsid w:val="007D72EC"/>
    <w:rsid w:val="007D7D9F"/>
    <w:rsid w:val="007E09F7"/>
    <w:rsid w:val="007E111C"/>
    <w:rsid w:val="007E2533"/>
    <w:rsid w:val="007E33D3"/>
    <w:rsid w:val="007E3693"/>
    <w:rsid w:val="007E3BE1"/>
    <w:rsid w:val="007E418C"/>
    <w:rsid w:val="007E4842"/>
    <w:rsid w:val="007E5D78"/>
    <w:rsid w:val="007E6912"/>
    <w:rsid w:val="007F158C"/>
    <w:rsid w:val="007F1A00"/>
    <w:rsid w:val="007F29E0"/>
    <w:rsid w:val="007F2CE1"/>
    <w:rsid w:val="007F3162"/>
    <w:rsid w:val="007F3B70"/>
    <w:rsid w:val="007F3F5C"/>
    <w:rsid w:val="007F3FBA"/>
    <w:rsid w:val="007F5219"/>
    <w:rsid w:val="007F5C99"/>
    <w:rsid w:val="007F799E"/>
    <w:rsid w:val="007F7AF1"/>
    <w:rsid w:val="0080345D"/>
    <w:rsid w:val="00803975"/>
    <w:rsid w:val="00803FBD"/>
    <w:rsid w:val="0080443C"/>
    <w:rsid w:val="00804F9A"/>
    <w:rsid w:val="00807378"/>
    <w:rsid w:val="008075B6"/>
    <w:rsid w:val="00807715"/>
    <w:rsid w:val="00811897"/>
    <w:rsid w:val="00811F0A"/>
    <w:rsid w:val="008120E4"/>
    <w:rsid w:val="00812509"/>
    <w:rsid w:val="0081553E"/>
    <w:rsid w:val="00815E11"/>
    <w:rsid w:val="00816018"/>
    <w:rsid w:val="00816B45"/>
    <w:rsid w:val="008201B3"/>
    <w:rsid w:val="00820ADE"/>
    <w:rsid w:val="00821B94"/>
    <w:rsid w:val="008226E6"/>
    <w:rsid w:val="00823542"/>
    <w:rsid w:val="00823C10"/>
    <w:rsid w:val="00823F35"/>
    <w:rsid w:val="00824616"/>
    <w:rsid w:val="0082500A"/>
    <w:rsid w:val="00825C0B"/>
    <w:rsid w:val="0082655C"/>
    <w:rsid w:val="00826890"/>
    <w:rsid w:val="00826D03"/>
    <w:rsid w:val="008279AB"/>
    <w:rsid w:val="008302C3"/>
    <w:rsid w:val="00831918"/>
    <w:rsid w:val="0083205C"/>
    <w:rsid w:val="0083313C"/>
    <w:rsid w:val="008332E8"/>
    <w:rsid w:val="00835259"/>
    <w:rsid w:val="00835E73"/>
    <w:rsid w:val="00835EC6"/>
    <w:rsid w:val="00836093"/>
    <w:rsid w:val="008364B5"/>
    <w:rsid w:val="0083659C"/>
    <w:rsid w:val="008368E1"/>
    <w:rsid w:val="008375EF"/>
    <w:rsid w:val="00840A28"/>
    <w:rsid w:val="00841BC4"/>
    <w:rsid w:val="00842494"/>
    <w:rsid w:val="0084297C"/>
    <w:rsid w:val="00843654"/>
    <w:rsid w:val="00844A24"/>
    <w:rsid w:val="00844C09"/>
    <w:rsid w:val="00846530"/>
    <w:rsid w:val="00847381"/>
    <w:rsid w:val="0084759C"/>
    <w:rsid w:val="00847613"/>
    <w:rsid w:val="008500BE"/>
    <w:rsid w:val="00850672"/>
    <w:rsid w:val="008506DA"/>
    <w:rsid w:val="008510F5"/>
    <w:rsid w:val="00852869"/>
    <w:rsid w:val="00852C25"/>
    <w:rsid w:val="0085302F"/>
    <w:rsid w:val="008530B0"/>
    <w:rsid w:val="00854433"/>
    <w:rsid w:val="00854BE3"/>
    <w:rsid w:val="00855182"/>
    <w:rsid w:val="008554D2"/>
    <w:rsid w:val="008555CA"/>
    <w:rsid w:val="0085616A"/>
    <w:rsid w:val="008574FB"/>
    <w:rsid w:val="00857D66"/>
    <w:rsid w:val="00860CDE"/>
    <w:rsid w:val="0086104D"/>
    <w:rsid w:val="00861DBC"/>
    <w:rsid w:val="00862009"/>
    <w:rsid w:val="008634FC"/>
    <w:rsid w:val="00865D5F"/>
    <w:rsid w:val="00866902"/>
    <w:rsid w:val="00866B92"/>
    <w:rsid w:val="008700AB"/>
    <w:rsid w:val="008708FD"/>
    <w:rsid w:val="00870B45"/>
    <w:rsid w:val="0087186C"/>
    <w:rsid w:val="00871AB4"/>
    <w:rsid w:val="00872944"/>
    <w:rsid w:val="00873077"/>
    <w:rsid w:val="00873C30"/>
    <w:rsid w:val="0087462C"/>
    <w:rsid w:val="008747A9"/>
    <w:rsid w:val="00874A57"/>
    <w:rsid w:val="008757D0"/>
    <w:rsid w:val="00876DE1"/>
    <w:rsid w:val="0087744F"/>
    <w:rsid w:val="00880F44"/>
    <w:rsid w:val="00881007"/>
    <w:rsid w:val="00881104"/>
    <w:rsid w:val="00881E7C"/>
    <w:rsid w:val="00882052"/>
    <w:rsid w:val="00887A33"/>
    <w:rsid w:val="00887DB8"/>
    <w:rsid w:val="008914C8"/>
    <w:rsid w:val="008923DB"/>
    <w:rsid w:val="00892476"/>
    <w:rsid w:val="00893DCB"/>
    <w:rsid w:val="00893F8B"/>
    <w:rsid w:val="008947CD"/>
    <w:rsid w:val="00895242"/>
    <w:rsid w:val="00896427"/>
    <w:rsid w:val="00896702"/>
    <w:rsid w:val="00896A39"/>
    <w:rsid w:val="008A0C78"/>
    <w:rsid w:val="008A1FF3"/>
    <w:rsid w:val="008A282A"/>
    <w:rsid w:val="008A2E61"/>
    <w:rsid w:val="008A3BDC"/>
    <w:rsid w:val="008A408E"/>
    <w:rsid w:val="008A46C1"/>
    <w:rsid w:val="008A547A"/>
    <w:rsid w:val="008A5BF3"/>
    <w:rsid w:val="008A5D35"/>
    <w:rsid w:val="008A5D4A"/>
    <w:rsid w:val="008A7557"/>
    <w:rsid w:val="008B14C7"/>
    <w:rsid w:val="008B1D42"/>
    <w:rsid w:val="008B37E5"/>
    <w:rsid w:val="008B3EC6"/>
    <w:rsid w:val="008B5916"/>
    <w:rsid w:val="008B68A7"/>
    <w:rsid w:val="008B696B"/>
    <w:rsid w:val="008B6A12"/>
    <w:rsid w:val="008B6E4E"/>
    <w:rsid w:val="008B7884"/>
    <w:rsid w:val="008C2235"/>
    <w:rsid w:val="008C4939"/>
    <w:rsid w:val="008C50C5"/>
    <w:rsid w:val="008C5CDC"/>
    <w:rsid w:val="008C65DD"/>
    <w:rsid w:val="008C6FA8"/>
    <w:rsid w:val="008C7470"/>
    <w:rsid w:val="008C77D0"/>
    <w:rsid w:val="008D09A1"/>
    <w:rsid w:val="008D149A"/>
    <w:rsid w:val="008D1C18"/>
    <w:rsid w:val="008D2B8B"/>
    <w:rsid w:val="008D2D62"/>
    <w:rsid w:val="008D3870"/>
    <w:rsid w:val="008D38CE"/>
    <w:rsid w:val="008D4A16"/>
    <w:rsid w:val="008D4CBD"/>
    <w:rsid w:val="008D57C0"/>
    <w:rsid w:val="008D6E32"/>
    <w:rsid w:val="008E218F"/>
    <w:rsid w:val="008E2A67"/>
    <w:rsid w:val="008E3921"/>
    <w:rsid w:val="008E3F73"/>
    <w:rsid w:val="008E69AD"/>
    <w:rsid w:val="008E6C17"/>
    <w:rsid w:val="008E7C24"/>
    <w:rsid w:val="008F00D3"/>
    <w:rsid w:val="008F02F8"/>
    <w:rsid w:val="008F0671"/>
    <w:rsid w:val="008F0EC9"/>
    <w:rsid w:val="008F24FD"/>
    <w:rsid w:val="008F2FF9"/>
    <w:rsid w:val="008F4922"/>
    <w:rsid w:val="008F5739"/>
    <w:rsid w:val="008F59FF"/>
    <w:rsid w:val="008F5C16"/>
    <w:rsid w:val="008F5D54"/>
    <w:rsid w:val="008F6BDB"/>
    <w:rsid w:val="008F7363"/>
    <w:rsid w:val="008F7420"/>
    <w:rsid w:val="008F7771"/>
    <w:rsid w:val="008F7D8B"/>
    <w:rsid w:val="009007B1"/>
    <w:rsid w:val="00901508"/>
    <w:rsid w:val="009025E9"/>
    <w:rsid w:val="00902DB6"/>
    <w:rsid w:val="00905037"/>
    <w:rsid w:val="009057AC"/>
    <w:rsid w:val="00905ACD"/>
    <w:rsid w:val="009065D6"/>
    <w:rsid w:val="009077DB"/>
    <w:rsid w:val="00907A49"/>
    <w:rsid w:val="009104B1"/>
    <w:rsid w:val="00911347"/>
    <w:rsid w:val="00911FF3"/>
    <w:rsid w:val="009129C4"/>
    <w:rsid w:val="0091303C"/>
    <w:rsid w:val="009132FD"/>
    <w:rsid w:val="0091507B"/>
    <w:rsid w:val="009150F6"/>
    <w:rsid w:val="00916308"/>
    <w:rsid w:val="00916A77"/>
    <w:rsid w:val="00920EFC"/>
    <w:rsid w:val="0092179D"/>
    <w:rsid w:val="00922432"/>
    <w:rsid w:val="00922D83"/>
    <w:rsid w:val="00923334"/>
    <w:rsid w:val="00925BCB"/>
    <w:rsid w:val="0092691C"/>
    <w:rsid w:val="00927E41"/>
    <w:rsid w:val="00930F13"/>
    <w:rsid w:val="009310FF"/>
    <w:rsid w:val="0093133A"/>
    <w:rsid w:val="00931A96"/>
    <w:rsid w:val="00931CF0"/>
    <w:rsid w:val="009323AC"/>
    <w:rsid w:val="0093256F"/>
    <w:rsid w:val="009337F0"/>
    <w:rsid w:val="009348C4"/>
    <w:rsid w:val="00935CC5"/>
    <w:rsid w:val="00935E51"/>
    <w:rsid w:val="00936210"/>
    <w:rsid w:val="00936B6F"/>
    <w:rsid w:val="00936EEB"/>
    <w:rsid w:val="009405EE"/>
    <w:rsid w:val="009430CB"/>
    <w:rsid w:val="00943553"/>
    <w:rsid w:val="00944735"/>
    <w:rsid w:val="0094651A"/>
    <w:rsid w:val="00946C34"/>
    <w:rsid w:val="00947732"/>
    <w:rsid w:val="00947848"/>
    <w:rsid w:val="0095019D"/>
    <w:rsid w:val="00951073"/>
    <w:rsid w:val="0095283A"/>
    <w:rsid w:val="009530A4"/>
    <w:rsid w:val="0095459D"/>
    <w:rsid w:val="00954E69"/>
    <w:rsid w:val="00955C50"/>
    <w:rsid w:val="0095606B"/>
    <w:rsid w:val="009569FF"/>
    <w:rsid w:val="00956EEC"/>
    <w:rsid w:val="00960002"/>
    <w:rsid w:val="009606B9"/>
    <w:rsid w:val="00960E32"/>
    <w:rsid w:val="0096112F"/>
    <w:rsid w:val="00964DDE"/>
    <w:rsid w:val="00964E6F"/>
    <w:rsid w:val="0096501C"/>
    <w:rsid w:val="00965C7B"/>
    <w:rsid w:val="00966A3B"/>
    <w:rsid w:val="009679A9"/>
    <w:rsid w:val="009679F9"/>
    <w:rsid w:val="009708F2"/>
    <w:rsid w:val="00970954"/>
    <w:rsid w:val="0097111D"/>
    <w:rsid w:val="009719B3"/>
    <w:rsid w:val="00973FA0"/>
    <w:rsid w:val="00974A67"/>
    <w:rsid w:val="00977975"/>
    <w:rsid w:val="00981E46"/>
    <w:rsid w:val="00983321"/>
    <w:rsid w:val="00983C9E"/>
    <w:rsid w:val="00983E99"/>
    <w:rsid w:val="00983F66"/>
    <w:rsid w:val="009849C8"/>
    <w:rsid w:val="00984EE7"/>
    <w:rsid w:val="009851F2"/>
    <w:rsid w:val="00985935"/>
    <w:rsid w:val="0098666B"/>
    <w:rsid w:val="00986FF9"/>
    <w:rsid w:val="00987261"/>
    <w:rsid w:val="00987AD1"/>
    <w:rsid w:val="00990255"/>
    <w:rsid w:val="0099049E"/>
    <w:rsid w:val="00990EA3"/>
    <w:rsid w:val="00994C7B"/>
    <w:rsid w:val="00995849"/>
    <w:rsid w:val="00996283"/>
    <w:rsid w:val="009967EE"/>
    <w:rsid w:val="009967F6"/>
    <w:rsid w:val="009A0615"/>
    <w:rsid w:val="009A0D09"/>
    <w:rsid w:val="009A0E2A"/>
    <w:rsid w:val="009A2369"/>
    <w:rsid w:val="009A36AE"/>
    <w:rsid w:val="009A3A59"/>
    <w:rsid w:val="009A48DD"/>
    <w:rsid w:val="009A7B3A"/>
    <w:rsid w:val="009A7D3E"/>
    <w:rsid w:val="009B1DBC"/>
    <w:rsid w:val="009B25B3"/>
    <w:rsid w:val="009B268A"/>
    <w:rsid w:val="009B2A61"/>
    <w:rsid w:val="009B2C14"/>
    <w:rsid w:val="009B333A"/>
    <w:rsid w:val="009B3825"/>
    <w:rsid w:val="009B3B55"/>
    <w:rsid w:val="009B605B"/>
    <w:rsid w:val="009B69A6"/>
    <w:rsid w:val="009B6D2E"/>
    <w:rsid w:val="009B6FE9"/>
    <w:rsid w:val="009C081A"/>
    <w:rsid w:val="009C3866"/>
    <w:rsid w:val="009C4049"/>
    <w:rsid w:val="009C444E"/>
    <w:rsid w:val="009C4C11"/>
    <w:rsid w:val="009C5A56"/>
    <w:rsid w:val="009C6539"/>
    <w:rsid w:val="009C6550"/>
    <w:rsid w:val="009C74D9"/>
    <w:rsid w:val="009C7662"/>
    <w:rsid w:val="009C77A2"/>
    <w:rsid w:val="009D1A40"/>
    <w:rsid w:val="009D2BD6"/>
    <w:rsid w:val="009D4119"/>
    <w:rsid w:val="009D4668"/>
    <w:rsid w:val="009D51F8"/>
    <w:rsid w:val="009D5E98"/>
    <w:rsid w:val="009E10A4"/>
    <w:rsid w:val="009E2FD4"/>
    <w:rsid w:val="009E31EB"/>
    <w:rsid w:val="009E3FEC"/>
    <w:rsid w:val="009E451E"/>
    <w:rsid w:val="009E4528"/>
    <w:rsid w:val="009E4D16"/>
    <w:rsid w:val="009E5039"/>
    <w:rsid w:val="009E5601"/>
    <w:rsid w:val="009E6254"/>
    <w:rsid w:val="009E683B"/>
    <w:rsid w:val="009E70DA"/>
    <w:rsid w:val="009E7874"/>
    <w:rsid w:val="009F1222"/>
    <w:rsid w:val="009F3030"/>
    <w:rsid w:val="009F3493"/>
    <w:rsid w:val="009F5A0C"/>
    <w:rsid w:val="009F5C36"/>
    <w:rsid w:val="009F6BAA"/>
    <w:rsid w:val="009F6C5E"/>
    <w:rsid w:val="009F744C"/>
    <w:rsid w:val="009F7C3D"/>
    <w:rsid w:val="009F7CF4"/>
    <w:rsid w:val="00A00542"/>
    <w:rsid w:val="00A0122F"/>
    <w:rsid w:val="00A01770"/>
    <w:rsid w:val="00A01FA6"/>
    <w:rsid w:val="00A02121"/>
    <w:rsid w:val="00A02232"/>
    <w:rsid w:val="00A041FA"/>
    <w:rsid w:val="00A043D6"/>
    <w:rsid w:val="00A04912"/>
    <w:rsid w:val="00A05522"/>
    <w:rsid w:val="00A05F07"/>
    <w:rsid w:val="00A06000"/>
    <w:rsid w:val="00A106C0"/>
    <w:rsid w:val="00A11167"/>
    <w:rsid w:val="00A1191B"/>
    <w:rsid w:val="00A11A79"/>
    <w:rsid w:val="00A12307"/>
    <w:rsid w:val="00A14B47"/>
    <w:rsid w:val="00A154CC"/>
    <w:rsid w:val="00A16255"/>
    <w:rsid w:val="00A17376"/>
    <w:rsid w:val="00A2035C"/>
    <w:rsid w:val="00A21793"/>
    <w:rsid w:val="00A22C8C"/>
    <w:rsid w:val="00A230C7"/>
    <w:rsid w:val="00A2364C"/>
    <w:rsid w:val="00A239E1"/>
    <w:rsid w:val="00A23B99"/>
    <w:rsid w:val="00A2501F"/>
    <w:rsid w:val="00A25B3D"/>
    <w:rsid w:val="00A25E93"/>
    <w:rsid w:val="00A26564"/>
    <w:rsid w:val="00A27501"/>
    <w:rsid w:val="00A27ABE"/>
    <w:rsid w:val="00A304DC"/>
    <w:rsid w:val="00A31AA5"/>
    <w:rsid w:val="00A32366"/>
    <w:rsid w:val="00A32503"/>
    <w:rsid w:val="00A34A43"/>
    <w:rsid w:val="00A352A9"/>
    <w:rsid w:val="00A35DAD"/>
    <w:rsid w:val="00A368EE"/>
    <w:rsid w:val="00A36937"/>
    <w:rsid w:val="00A400DB"/>
    <w:rsid w:val="00A4097E"/>
    <w:rsid w:val="00A40E8D"/>
    <w:rsid w:val="00A41380"/>
    <w:rsid w:val="00A415ED"/>
    <w:rsid w:val="00A419EC"/>
    <w:rsid w:val="00A4251D"/>
    <w:rsid w:val="00A42E0F"/>
    <w:rsid w:val="00A43165"/>
    <w:rsid w:val="00A4369D"/>
    <w:rsid w:val="00A443AC"/>
    <w:rsid w:val="00A444F4"/>
    <w:rsid w:val="00A447F2"/>
    <w:rsid w:val="00A449A1"/>
    <w:rsid w:val="00A45163"/>
    <w:rsid w:val="00A45542"/>
    <w:rsid w:val="00A45F33"/>
    <w:rsid w:val="00A46DB2"/>
    <w:rsid w:val="00A47AF9"/>
    <w:rsid w:val="00A47D57"/>
    <w:rsid w:val="00A47E10"/>
    <w:rsid w:val="00A50C94"/>
    <w:rsid w:val="00A511FB"/>
    <w:rsid w:val="00A52BE1"/>
    <w:rsid w:val="00A545A2"/>
    <w:rsid w:val="00A55102"/>
    <w:rsid w:val="00A553C2"/>
    <w:rsid w:val="00A57CA4"/>
    <w:rsid w:val="00A603C6"/>
    <w:rsid w:val="00A6047B"/>
    <w:rsid w:val="00A622C3"/>
    <w:rsid w:val="00A64436"/>
    <w:rsid w:val="00A65600"/>
    <w:rsid w:val="00A659FD"/>
    <w:rsid w:val="00A6684E"/>
    <w:rsid w:val="00A703C4"/>
    <w:rsid w:val="00A70A66"/>
    <w:rsid w:val="00A72198"/>
    <w:rsid w:val="00A73D68"/>
    <w:rsid w:val="00A75122"/>
    <w:rsid w:val="00A75174"/>
    <w:rsid w:val="00A7533D"/>
    <w:rsid w:val="00A75358"/>
    <w:rsid w:val="00A754D8"/>
    <w:rsid w:val="00A759AB"/>
    <w:rsid w:val="00A76242"/>
    <w:rsid w:val="00A762AA"/>
    <w:rsid w:val="00A76574"/>
    <w:rsid w:val="00A76921"/>
    <w:rsid w:val="00A76B16"/>
    <w:rsid w:val="00A776FA"/>
    <w:rsid w:val="00A77E3D"/>
    <w:rsid w:val="00A8058A"/>
    <w:rsid w:val="00A80DC3"/>
    <w:rsid w:val="00A81B4F"/>
    <w:rsid w:val="00A827F6"/>
    <w:rsid w:val="00A8402E"/>
    <w:rsid w:val="00A84827"/>
    <w:rsid w:val="00A86E4F"/>
    <w:rsid w:val="00A87AE3"/>
    <w:rsid w:val="00A90BF1"/>
    <w:rsid w:val="00A910E4"/>
    <w:rsid w:val="00A92832"/>
    <w:rsid w:val="00A92F22"/>
    <w:rsid w:val="00A930E4"/>
    <w:rsid w:val="00A93138"/>
    <w:rsid w:val="00A9316B"/>
    <w:rsid w:val="00A94C4D"/>
    <w:rsid w:val="00A94D1D"/>
    <w:rsid w:val="00A94E4F"/>
    <w:rsid w:val="00A9660A"/>
    <w:rsid w:val="00A966A7"/>
    <w:rsid w:val="00A97BAC"/>
    <w:rsid w:val="00AA0BB9"/>
    <w:rsid w:val="00AA21DA"/>
    <w:rsid w:val="00AA2FF2"/>
    <w:rsid w:val="00AA3EEC"/>
    <w:rsid w:val="00AA43FC"/>
    <w:rsid w:val="00AA5298"/>
    <w:rsid w:val="00AA54AB"/>
    <w:rsid w:val="00AA55C7"/>
    <w:rsid w:val="00AA60FB"/>
    <w:rsid w:val="00AA6474"/>
    <w:rsid w:val="00AA67F9"/>
    <w:rsid w:val="00AA73DB"/>
    <w:rsid w:val="00AB000E"/>
    <w:rsid w:val="00AB08D2"/>
    <w:rsid w:val="00AB17B4"/>
    <w:rsid w:val="00AB1E73"/>
    <w:rsid w:val="00AB1EDF"/>
    <w:rsid w:val="00AB2F5F"/>
    <w:rsid w:val="00AB34AF"/>
    <w:rsid w:val="00AB34D8"/>
    <w:rsid w:val="00AB3579"/>
    <w:rsid w:val="00AB37BC"/>
    <w:rsid w:val="00AB39E8"/>
    <w:rsid w:val="00AB3ADE"/>
    <w:rsid w:val="00AB4904"/>
    <w:rsid w:val="00AB6245"/>
    <w:rsid w:val="00AB7D28"/>
    <w:rsid w:val="00AC15CE"/>
    <w:rsid w:val="00AC2616"/>
    <w:rsid w:val="00AC383D"/>
    <w:rsid w:val="00AC5C3B"/>
    <w:rsid w:val="00AC5D96"/>
    <w:rsid w:val="00AC63E7"/>
    <w:rsid w:val="00AC7F5B"/>
    <w:rsid w:val="00AD059C"/>
    <w:rsid w:val="00AD0AC8"/>
    <w:rsid w:val="00AD3073"/>
    <w:rsid w:val="00AD3999"/>
    <w:rsid w:val="00AD4A1E"/>
    <w:rsid w:val="00AD4C4E"/>
    <w:rsid w:val="00AD4C82"/>
    <w:rsid w:val="00AD57E5"/>
    <w:rsid w:val="00AD76A3"/>
    <w:rsid w:val="00AD7919"/>
    <w:rsid w:val="00AD7932"/>
    <w:rsid w:val="00AD7D29"/>
    <w:rsid w:val="00AE0A3C"/>
    <w:rsid w:val="00AE2DD1"/>
    <w:rsid w:val="00AE3F06"/>
    <w:rsid w:val="00AE4925"/>
    <w:rsid w:val="00AE6E2C"/>
    <w:rsid w:val="00AE6F33"/>
    <w:rsid w:val="00AE7EA1"/>
    <w:rsid w:val="00AF0697"/>
    <w:rsid w:val="00AF1211"/>
    <w:rsid w:val="00AF411A"/>
    <w:rsid w:val="00AF4222"/>
    <w:rsid w:val="00AF45FA"/>
    <w:rsid w:val="00AF48F9"/>
    <w:rsid w:val="00AF6107"/>
    <w:rsid w:val="00AF683E"/>
    <w:rsid w:val="00AF6C05"/>
    <w:rsid w:val="00AF792C"/>
    <w:rsid w:val="00AF79C7"/>
    <w:rsid w:val="00AF7F1C"/>
    <w:rsid w:val="00AF7FA5"/>
    <w:rsid w:val="00B00AB2"/>
    <w:rsid w:val="00B02160"/>
    <w:rsid w:val="00B0405B"/>
    <w:rsid w:val="00B044E8"/>
    <w:rsid w:val="00B0485D"/>
    <w:rsid w:val="00B06AB2"/>
    <w:rsid w:val="00B10442"/>
    <w:rsid w:val="00B158E1"/>
    <w:rsid w:val="00B16B66"/>
    <w:rsid w:val="00B175D3"/>
    <w:rsid w:val="00B17B82"/>
    <w:rsid w:val="00B227FB"/>
    <w:rsid w:val="00B22E87"/>
    <w:rsid w:val="00B233FF"/>
    <w:rsid w:val="00B23C8D"/>
    <w:rsid w:val="00B23E1C"/>
    <w:rsid w:val="00B243AF"/>
    <w:rsid w:val="00B24632"/>
    <w:rsid w:val="00B24D16"/>
    <w:rsid w:val="00B25417"/>
    <w:rsid w:val="00B25959"/>
    <w:rsid w:val="00B25E3F"/>
    <w:rsid w:val="00B2656E"/>
    <w:rsid w:val="00B26E29"/>
    <w:rsid w:val="00B27E09"/>
    <w:rsid w:val="00B3015F"/>
    <w:rsid w:val="00B30B4B"/>
    <w:rsid w:val="00B330C6"/>
    <w:rsid w:val="00B33100"/>
    <w:rsid w:val="00B34E4D"/>
    <w:rsid w:val="00B35034"/>
    <w:rsid w:val="00B37190"/>
    <w:rsid w:val="00B37B31"/>
    <w:rsid w:val="00B37EA1"/>
    <w:rsid w:val="00B41BB1"/>
    <w:rsid w:val="00B41E5B"/>
    <w:rsid w:val="00B44496"/>
    <w:rsid w:val="00B4520F"/>
    <w:rsid w:val="00B45EB2"/>
    <w:rsid w:val="00B46C4D"/>
    <w:rsid w:val="00B503CF"/>
    <w:rsid w:val="00B5195D"/>
    <w:rsid w:val="00B5338F"/>
    <w:rsid w:val="00B54963"/>
    <w:rsid w:val="00B55000"/>
    <w:rsid w:val="00B55C55"/>
    <w:rsid w:val="00B56668"/>
    <w:rsid w:val="00B571D5"/>
    <w:rsid w:val="00B601E3"/>
    <w:rsid w:val="00B619FD"/>
    <w:rsid w:val="00B63486"/>
    <w:rsid w:val="00B634FC"/>
    <w:rsid w:val="00B646E5"/>
    <w:rsid w:val="00B64B51"/>
    <w:rsid w:val="00B64F8E"/>
    <w:rsid w:val="00B6515A"/>
    <w:rsid w:val="00B658D4"/>
    <w:rsid w:val="00B65F56"/>
    <w:rsid w:val="00B6655F"/>
    <w:rsid w:val="00B703DC"/>
    <w:rsid w:val="00B71E3A"/>
    <w:rsid w:val="00B72475"/>
    <w:rsid w:val="00B73AF7"/>
    <w:rsid w:val="00B73B9E"/>
    <w:rsid w:val="00B740E9"/>
    <w:rsid w:val="00B74BB9"/>
    <w:rsid w:val="00B75CBA"/>
    <w:rsid w:val="00B76DE6"/>
    <w:rsid w:val="00B773D3"/>
    <w:rsid w:val="00B77678"/>
    <w:rsid w:val="00B77806"/>
    <w:rsid w:val="00B810B8"/>
    <w:rsid w:val="00B81807"/>
    <w:rsid w:val="00B81E7A"/>
    <w:rsid w:val="00B84533"/>
    <w:rsid w:val="00B8476F"/>
    <w:rsid w:val="00B848B0"/>
    <w:rsid w:val="00B848F3"/>
    <w:rsid w:val="00B84C3C"/>
    <w:rsid w:val="00B84FDA"/>
    <w:rsid w:val="00B851AB"/>
    <w:rsid w:val="00B8585E"/>
    <w:rsid w:val="00B85D29"/>
    <w:rsid w:val="00B862D1"/>
    <w:rsid w:val="00B865DB"/>
    <w:rsid w:val="00B86EF8"/>
    <w:rsid w:val="00B8787C"/>
    <w:rsid w:val="00B87BB0"/>
    <w:rsid w:val="00B90015"/>
    <w:rsid w:val="00B908F1"/>
    <w:rsid w:val="00B91891"/>
    <w:rsid w:val="00B92BDA"/>
    <w:rsid w:val="00B931E1"/>
    <w:rsid w:val="00B931FA"/>
    <w:rsid w:val="00B93A5A"/>
    <w:rsid w:val="00B93D84"/>
    <w:rsid w:val="00B94A3D"/>
    <w:rsid w:val="00B94E36"/>
    <w:rsid w:val="00B94F49"/>
    <w:rsid w:val="00B95A0F"/>
    <w:rsid w:val="00B962EA"/>
    <w:rsid w:val="00B969BD"/>
    <w:rsid w:val="00B96A11"/>
    <w:rsid w:val="00B97311"/>
    <w:rsid w:val="00BA07C2"/>
    <w:rsid w:val="00BA1356"/>
    <w:rsid w:val="00BA1775"/>
    <w:rsid w:val="00BA2D80"/>
    <w:rsid w:val="00BA2FB4"/>
    <w:rsid w:val="00BA5F90"/>
    <w:rsid w:val="00BA5FAA"/>
    <w:rsid w:val="00BA69AD"/>
    <w:rsid w:val="00BA7135"/>
    <w:rsid w:val="00BA7DAA"/>
    <w:rsid w:val="00BB1AB5"/>
    <w:rsid w:val="00BB224D"/>
    <w:rsid w:val="00BB2332"/>
    <w:rsid w:val="00BB27C2"/>
    <w:rsid w:val="00BB2986"/>
    <w:rsid w:val="00BB34AF"/>
    <w:rsid w:val="00BB3AFF"/>
    <w:rsid w:val="00BB3C77"/>
    <w:rsid w:val="00BB3C8B"/>
    <w:rsid w:val="00BB3D6C"/>
    <w:rsid w:val="00BB4398"/>
    <w:rsid w:val="00BB47DF"/>
    <w:rsid w:val="00BB4A34"/>
    <w:rsid w:val="00BB4C53"/>
    <w:rsid w:val="00BB505B"/>
    <w:rsid w:val="00BB5687"/>
    <w:rsid w:val="00BB592A"/>
    <w:rsid w:val="00BB5DA4"/>
    <w:rsid w:val="00BB7074"/>
    <w:rsid w:val="00BC0DF2"/>
    <w:rsid w:val="00BC1A35"/>
    <w:rsid w:val="00BC1EE4"/>
    <w:rsid w:val="00BC3947"/>
    <w:rsid w:val="00BC4B73"/>
    <w:rsid w:val="00BC4BC0"/>
    <w:rsid w:val="00BC4F42"/>
    <w:rsid w:val="00BC5416"/>
    <w:rsid w:val="00BC6308"/>
    <w:rsid w:val="00BC68E2"/>
    <w:rsid w:val="00BC6C84"/>
    <w:rsid w:val="00BC7C7A"/>
    <w:rsid w:val="00BD1805"/>
    <w:rsid w:val="00BD1852"/>
    <w:rsid w:val="00BD231C"/>
    <w:rsid w:val="00BD2822"/>
    <w:rsid w:val="00BD304B"/>
    <w:rsid w:val="00BD398F"/>
    <w:rsid w:val="00BD3CB0"/>
    <w:rsid w:val="00BD4F50"/>
    <w:rsid w:val="00BD5369"/>
    <w:rsid w:val="00BD5650"/>
    <w:rsid w:val="00BD5D86"/>
    <w:rsid w:val="00BD7384"/>
    <w:rsid w:val="00BE0043"/>
    <w:rsid w:val="00BE0519"/>
    <w:rsid w:val="00BE0A78"/>
    <w:rsid w:val="00BE1A41"/>
    <w:rsid w:val="00BE2E7E"/>
    <w:rsid w:val="00BE2ED4"/>
    <w:rsid w:val="00BE3297"/>
    <w:rsid w:val="00BE3A95"/>
    <w:rsid w:val="00BE59BD"/>
    <w:rsid w:val="00BE7485"/>
    <w:rsid w:val="00BE76CE"/>
    <w:rsid w:val="00BE7AA0"/>
    <w:rsid w:val="00BF046E"/>
    <w:rsid w:val="00BF099B"/>
    <w:rsid w:val="00BF233F"/>
    <w:rsid w:val="00BF2E57"/>
    <w:rsid w:val="00BF364F"/>
    <w:rsid w:val="00BF3690"/>
    <w:rsid w:val="00BF44A1"/>
    <w:rsid w:val="00BF48DA"/>
    <w:rsid w:val="00BF49DD"/>
    <w:rsid w:val="00BF4D17"/>
    <w:rsid w:val="00BF5A49"/>
    <w:rsid w:val="00BF6C2E"/>
    <w:rsid w:val="00C000BD"/>
    <w:rsid w:val="00C00703"/>
    <w:rsid w:val="00C007E1"/>
    <w:rsid w:val="00C00948"/>
    <w:rsid w:val="00C00D92"/>
    <w:rsid w:val="00C00DF8"/>
    <w:rsid w:val="00C02BBC"/>
    <w:rsid w:val="00C0322C"/>
    <w:rsid w:val="00C038B4"/>
    <w:rsid w:val="00C047F1"/>
    <w:rsid w:val="00C05895"/>
    <w:rsid w:val="00C05B6D"/>
    <w:rsid w:val="00C05DC9"/>
    <w:rsid w:val="00C06C76"/>
    <w:rsid w:val="00C06D93"/>
    <w:rsid w:val="00C071C8"/>
    <w:rsid w:val="00C078A5"/>
    <w:rsid w:val="00C107A0"/>
    <w:rsid w:val="00C108DF"/>
    <w:rsid w:val="00C10E3F"/>
    <w:rsid w:val="00C12A57"/>
    <w:rsid w:val="00C14822"/>
    <w:rsid w:val="00C14900"/>
    <w:rsid w:val="00C14D08"/>
    <w:rsid w:val="00C15538"/>
    <w:rsid w:val="00C1558E"/>
    <w:rsid w:val="00C162DB"/>
    <w:rsid w:val="00C16794"/>
    <w:rsid w:val="00C17714"/>
    <w:rsid w:val="00C200CB"/>
    <w:rsid w:val="00C2218F"/>
    <w:rsid w:val="00C22E16"/>
    <w:rsid w:val="00C23371"/>
    <w:rsid w:val="00C256B7"/>
    <w:rsid w:val="00C262A5"/>
    <w:rsid w:val="00C271E8"/>
    <w:rsid w:val="00C30A63"/>
    <w:rsid w:val="00C314A8"/>
    <w:rsid w:val="00C328A9"/>
    <w:rsid w:val="00C32BE8"/>
    <w:rsid w:val="00C32EB6"/>
    <w:rsid w:val="00C3358C"/>
    <w:rsid w:val="00C33BFF"/>
    <w:rsid w:val="00C364CC"/>
    <w:rsid w:val="00C37F64"/>
    <w:rsid w:val="00C403EF"/>
    <w:rsid w:val="00C40782"/>
    <w:rsid w:val="00C408AB"/>
    <w:rsid w:val="00C41BB0"/>
    <w:rsid w:val="00C4365D"/>
    <w:rsid w:val="00C437A1"/>
    <w:rsid w:val="00C43DD4"/>
    <w:rsid w:val="00C45BBB"/>
    <w:rsid w:val="00C46BF7"/>
    <w:rsid w:val="00C47110"/>
    <w:rsid w:val="00C50ED5"/>
    <w:rsid w:val="00C51151"/>
    <w:rsid w:val="00C5149C"/>
    <w:rsid w:val="00C51C7B"/>
    <w:rsid w:val="00C5338B"/>
    <w:rsid w:val="00C53727"/>
    <w:rsid w:val="00C53C05"/>
    <w:rsid w:val="00C54E32"/>
    <w:rsid w:val="00C556F8"/>
    <w:rsid w:val="00C55EFC"/>
    <w:rsid w:val="00C56176"/>
    <w:rsid w:val="00C60A9F"/>
    <w:rsid w:val="00C617BE"/>
    <w:rsid w:val="00C61EA2"/>
    <w:rsid w:val="00C6201B"/>
    <w:rsid w:val="00C6209D"/>
    <w:rsid w:val="00C62632"/>
    <w:rsid w:val="00C633F3"/>
    <w:rsid w:val="00C63D63"/>
    <w:rsid w:val="00C63F86"/>
    <w:rsid w:val="00C648A7"/>
    <w:rsid w:val="00C64ECB"/>
    <w:rsid w:val="00C64FD0"/>
    <w:rsid w:val="00C65163"/>
    <w:rsid w:val="00C66C56"/>
    <w:rsid w:val="00C66C88"/>
    <w:rsid w:val="00C66CEF"/>
    <w:rsid w:val="00C66D22"/>
    <w:rsid w:val="00C671F9"/>
    <w:rsid w:val="00C678B2"/>
    <w:rsid w:val="00C7019C"/>
    <w:rsid w:val="00C7101F"/>
    <w:rsid w:val="00C71198"/>
    <w:rsid w:val="00C727E9"/>
    <w:rsid w:val="00C72CA2"/>
    <w:rsid w:val="00C742C0"/>
    <w:rsid w:val="00C74A26"/>
    <w:rsid w:val="00C74E98"/>
    <w:rsid w:val="00C7578C"/>
    <w:rsid w:val="00C7649A"/>
    <w:rsid w:val="00C7651A"/>
    <w:rsid w:val="00C76D0D"/>
    <w:rsid w:val="00C77E83"/>
    <w:rsid w:val="00C80BBE"/>
    <w:rsid w:val="00C80EBE"/>
    <w:rsid w:val="00C81F95"/>
    <w:rsid w:val="00C823E7"/>
    <w:rsid w:val="00C85795"/>
    <w:rsid w:val="00C85B99"/>
    <w:rsid w:val="00C864B7"/>
    <w:rsid w:val="00C86A28"/>
    <w:rsid w:val="00C86EC8"/>
    <w:rsid w:val="00C87386"/>
    <w:rsid w:val="00C9098C"/>
    <w:rsid w:val="00C915D7"/>
    <w:rsid w:val="00C91965"/>
    <w:rsid w:val="00C9409A"/>
    <w:rsid w:val="00C942D8"/>
    <w:rsid w:val="00C94A16"/>
    <w:rsid w:val="00C94D34"/>
    <w:rsid w:val="00C9584C"/>
    <w:rsid w:val="00C95C4E"/>
    <w:rsid w:val="00C95CA1"/>
    <w:rsid w:val="00C9613A"/>
    <w:rsid w:val="00C96213"/>
    <w:rsid w:val="00C96B7D"/>
    <w:rsid w:val="00C9718D"/>
    <w:rsid w:val="00C97FC5"/>
    <w:rsid w:val="00CA0D45"/>
    <w:rsid w:val="00CA3096"/>
    <w:rsid w:val="00CA34D1"/>
    <w:rsid w:val="00CA4505"/>
    <w:rsid w:val="00CA6FD5"/>
    <w:rsid w:val="00CA7AF0"/>
    <w:rsid w:val="00CB0246"/>
    <w:rsid w:val="00CB0357"/>
    <w:rsid w:val="00CB1189"/>
    <w:rsid w:val="00CB3355"/>
    <w:rsid w:val="00CB5307"/>
    <w:rsid w:val="00CB551B"/>
    <w:rsid w:val="00CB6214"/>
    <w:rsid w:val="00CB62F1"/>
    <w:rsid w:val="00CB7D7E"/>
    <w:rsid w:val="00CC0AD0"/>
    <w:rsid w:val="00CC1D15"/>
    <w:rsid w:val="00CC2880"/>
    <w:rsid w:val="00CC3AAC"/>
    <w:rsid w:val="00CC3B78"/>
    <w:rsid w:val="00CC4107"/>
    <w:rsid w:val="00CC621B"/>
    <w:rsid w:val="00CC69A6"/>
    <w:rsid w:val="00CC6E81"/>
    <w:rsid w:val="00CC6EB0"/>
    <w:rsid w:val="00CC7244"/>
    <w:rsid w:val="00CC759E"/>
    <w:rsid w:val="00CD18D3"/>
    <w:rsid w:val="00CD1F49"/>
    <w:rsid w:val="00CD21CF"/>
    <w:rsid w:val="00CD32C7"/>
    <w:rsid w:val="00CD398C"/>
    <w:rsid w:val="00CD4325"/>
    <w:rsid w:val="00CD4489"/>
    <w:rsid w:val="00CD5F4D"/>
    <w:rsid w:val="00CD6106"/>
    <w:rsid w:val="00CD624A"/>
    <w:rsid w:val="00CD6A75"/>
    <w:rsid w:val="00CD71A3"/>
    <w:rsid w:val="00CD7610"/>
    <w:rsid w:val="00CE031F"/>
    <w:rsid w:val="00CE0FA9"/>
    <w:rsid w:val="00CE0FC1"/>
    <w:rsid w:val="00CE17CE"/>
    <w:rsid w:val="00CE2D41"/>
    <w:rsid w:val="00CE3475"/>
    <w:rsid w:val="00CE3922"/>
    <w:rsid w:val="00CE4018"/>
    <w:rsid w:val="00CE556A"/>
    <w:rsid w:val="00CE59B6"/>
    <w:rsid w:val="00CE6C9A"/>
    <w:rsid w:val="00CE7556"/>
    <w:rsid w:val="00CE7E1C"/>
    <w:rsid w:val="00CF0336"/>
    <w:rsid w:val="00CF05BC"/>
    <w:rsid w:val="00CF0827"/>
    <w:rsid w:val="00CF1229"/>
    <w:rsid w:val="00CF2055"/>
    <w:rsid w:val="00CF2187"/>
    <w:rsid w:val="00CF237F"/>
    <w:rsid w:val="00CF3698"/>
    <w:rsid w:val="00CF39DD"/>
    <w:rsid w:val="00CF3E83"/>
    <w:rsid w:val="00CF4449"/>
    <w:rsid w:val="00CF4C5F"/>
    <w:rsid w:val="00CF56C7"/>
    <w:rsid w:val="00CF5E17"/>
    <w:rsid w:val="00D008ED"/>
    <w:rsid w:val="00D00C42"/>
    <w:rsid w:val="00D00C8E"/>
    <w:rsid w:val="00D0244A"/>
    <w:rsid w:val="00D04062"/>
    <w:rsid w:val="00D04746"/>
    <w:rsid w:val="00D04E43"/>
    <w:rsid w:val="00D05F56"/>
    <w:rsid w:val="00D0695D"/>
    <w:rsid w:val="00D06C21"/>
    <w:rsid w:val="00D0700C"/>
    <w:rsid w:val="00D0752A"/>
    <w:rsid w:val="00D108E3"/>
    <w:rsid w:val="00D10989"/>
    <w:rsid w:val="00D10CA8"/>
    <w:rsid w:val="00D10D00"/>
    <w:rsid w:val="00D11BF5"/>
    <w:rsid w:val="00D1211E"/>
    <w:rsid w:val="00D12291"/>
    <w:rsid w:val="00D12A39"/>
    <w:rsid w:val="00D146A8"/>
    <w:rsid w:val="00D14FF3"/>
    <w:rsid w:val="00D1682B"/>
    <w:rsid w:val="00D1691E"/>
    <w:rsid w:val="00D17949"/>
    <w:rsid w:val="00D20B9C"/>
    <w:rsid w:val="00D20D87"/>
    <w:rsid w:val="00D22212"/>
    <w:rsid w:val="00D23713"/>
    <w:rsid w:val="00D23837"/>
    <w:rsid w:val="00D24448"/>
    <w:rsid w:val="00D2461E"/>
    <w:rsid w:val="00D25A2F"/>
    <w:rsid w:val="00D25CFF"/>
    <w:rsid w:val="00D25FC1"/>
    <w:rsid w:val="00D262C6"/>
    <w:rsid w:val="00D263A9"/>
    <w:rsid w:val="00D27938"/>
    <w:rsid w:val="00D27C54"/>
    <w:rsid w:val="00D320BF"/>
    <w:rsid w:val="00D32C52"/>
    <w:rsid w:val="00D330B0"/>
    <w:rsid w:val="00D33240"/>
    <w:rsid w:val="00D33344"/>
    <w:rsid w:val="00D33879"/>
    <w:rsid w:val="00D3501F"/>
    <w:rsid w:val="00D36A9F"/>
    <w:rsid w:val="00D37915"/>
    <w:rsid w:val="00D43E21"/>
    <w:rsid w:val="00D45527"/>
    <w:rsid w:val="00D45E7C"/>
    <w:rsid w:val="00D45F42"/>
    <w:rsid w:val="00D4727F"/>
    <w:rsid w:val="00D473CB"/>
    <w:rsid w:val="00D47498"/>
    <w:rsid w:val="00D47811"/>
    <w:rsid w:val="00D47CE8"/>
    <w:rsid w:val="00D505E5"/>
    <w:rsid w:val="00D51EB2"/>
    <w:rsid w:val="00D52049"/>
    <w:rsid w:val="00D5231D"/>
    <w:rsid w:val="00D52556"/>
    <w:rsid w:val="00D52557"/>
    <w:rsid w:val="00D5261F"/>
    <w:rsid w:val="00D52952"/>
    <w:rsid w:val="00D532FF"/>
    <w:rsid w:val="00D54FF1"/>
    <w:rsid w:val="00D55086"/>
    <w:rsid w:val="00D55244"/>
    <w:rsid w:val="00D561CB"/>
    <w:rsid w:val="00D56226"/>
    <w:rsid w:val="00D563AB"/>
    <w:rsid w:val="00D56441"/>
    <w:rsid w:val="00D56D43"/>
    <w:rsid w:val="00D56ECA"/>
    <w:rsid w:val="00D576DD"/>
    <w:rsid w:val="00D60333"/>
    <w:rsid w:val="00D60E11"/>
    <w:rsid w:val="00D61249"/>
    <w:rsid w:val="00D61680"/>
    <w:rsid w:val="00D622AA"/>
    <w:rsid w:val="00D64EF3"/>
    <w:rsid w:val="00D65D89"/>
    <w:rsid w:val="00D66017"/>
    <w:rsid w:val="00D66FAC"/>
    <w:rsid w:val="00D673E0"/>
    <w:rsid w:val="00D710C2"/>
    <w:rsid w:val="00D720F5"/>
    <w:rsid w:val="00D72B14"/>
    <w:rsid w:val="00D734C8"/>
    <w:rsid w:val="00D73F5D"/>
    <w:rsid w:val="00D741DF"/>
    <w:rsid w:val="00D74549"/>
    <w:rsid w:val="00D75245"/>
    <w:rsid w:val="00D75DB6"/>
    <w:rsid w:val="00D7674B"/>
    <w:rsid w:val="00D76A0B"/>
    <w:rsid w:val="00D77285"/>
    <w:rsid w:val="00D777E0"/>
    <w:rsid w:val="00D82072"/>
    <w:rsid w:val="00D833FF"/>
    <w:rsid w:val="00D83CA9"/>
    <w:rsid w:val="00D83E7B"/>
    <w:rsid w:val="00D85A60"/>
    <w:rsid w:val="00D86255"/>
    <w:rsid w:val="00D86783"/>
    <w:rsid w:val="00D872A1"/>
    <w:rsid w:val="00D87CB3"/>
    <w:rsid w:val="00D90456"/>
    <w:rsid w:val="00D908B6"/>
    <w:rsid w:val="00D90DAF"/>
    <w:rsid w:val="00D913CA"/>
    <w:rsid w:val="00D91603"/>
    <w:rsid w:val="00D92730"/>
    <w:rsid w:val="00D92916"/>
    <w:rsid w:val="00D9507C"/>
    <w:rsid w:val="00D95305"/>
    <w:rsid w:val="00D959E1"/>
    <w:rsid w:val="00D95CA4"/>
    <w:rsid w:val="00D97D85"/>
    <w:rsid w:val="00DA0AE3"/>
    <w:rsid w:val="00DA3137"/>
    <w:rsid w:val="00DA43D4"/>
    <w:rsid w:val="00DA4754"/>
    <w:rsid w:val="00DA50DC"/>
    <w:rsid w:val="00DA610C"/>
    <w:rsid w:val="00DA66D7"/>
    <w:rsid w:val="00DB0404"/>
    <w:rsid w:val="00DB046E"/>
    <w:rsid w:val="00DB249A"/>
    <w:rsid w:val="00DB26E5"/>
    <w:rsid w:val="00DB2C47"/>
    <w:rsid w:val="00DB3187"/>
    <w:rsid w:val="00DB4314"/>
    <w:rsid w:val="00DB7154"/>
    <w:rsid w:val="00DB7967"/>
    <w:rsid w:val="00DC0280"/>
    <w:rsid w:val="00DC0382"/>
    <w:rsid w:val="00DC04ED"/>
    <w:rsid w:val="00DC3FE9"/>
    <w:rsid w:val="00DC44C1"/>
    <w:rsid w:val="00DC49FE"/>
    <w:rsid w:val="00DC5262"/>
    <w:rsid w:val="00DC5841"/>
    <w:rsid w:val="00DC5BAF"/>
    <w:rsid w:val="00DC5E09"/>
    <w:rsid w:val="00DC6076"/>
    <w:rsid w:val="00DC7F65"/>
    <w:rsid w:val="00DD194A"/>
    <w:rsid w:val="00DD5716"/>
    <w:rsid w:val="00DD6F8D"/>
    <w:rsid w:val="00DD6FE2"/>
    <w:rsid w:val="00DD7185"/>
    <w:rsid w:val="00DE031B"/>
    <w:rsid w:val="00DE1228"/>
    <w:rsid w:val="00DE2412"/>
    <w:rsid w:val="00DE3CE9"/>
    <w:rsid w:val="00DE4017"/>
    <w:rsid w:val="00DE61D6"/>
    <w:rsid w:val="00DE6332"/>
    <w:rsid w:val="00DE6C5E"/>
    <w:rsid w:val="00DF0536"/>
    <w:rsid w:val="00DF05AB"/>
    <w:rsid w:val="00DF176E"/>
    <w:rsid w:val="00DF1C3D"/>
    <w:rsid w:val="00DF2E5E"/>
    <w:rsid w:val="00DF30B6"/>
    <w:rsid w:val="00DF3533"/>
    <w:rsid w:val="00DF4387"/>
    <w:rsid w:val="00DF4622"/>
    <w:rsid w:val="00DF4A90"/>
    <w:rsid w:val="00DF5AAD"/>
    <w:rsid w:val="00DF7035"/>
    <w:rsid w:val="00DF757E"/>
    <w:rsid w:val="00DF78D1"/>
    <w:rsid w:val="00E00263"/>
    <w:rsid w:val="00E00EE4"/>
    <w:rsid w:val="00E01E1D"/>
    <w:rsid w:val="00E05EA8"/>
    <w:rsid w:val="00E0654E"/>
    <w:rsid w:val="00E065C3"/>
    <w:rsid w:val="00E10B40"/>
    <w:rsid w:val="00E10B82"/>
    <w:rsid w:val="00E112B2"/>
    <w:rsid w:val="00E119C6"/>
    <w:rsid w:val="00E11F8E"/>
    <w:rsid w:val="00E13905"/>
    <w:rsid w:val="00E139E6"/>
    <w:rsid w:val="00E1418C"/>
    <w:rsid w:val="00E14BD2"/>
    <w:rsid w:val="00E155A2"/>
    <w:rsid w:val="00E222DE"/>
    <w:rsid w:val="00E23A17"/>
    <w:rsid w:val="00E248BB"/>
    <w:rsid w:val="00E24CBE"/>
    <w:rsid w:val="00E2596B"/>
    <w:rsid w:val="00E27E51"/>
    <w:rsid w:val="00E30041"/>
    <w:rsid w:val="00E30297"/>
    <w:rsid w:val="00E30890"/>
    <w:rsid w:val="00E30D29"/>
    <w:rsid w:val="00E31109"/>
    <w:rsid w:val="00E317B1"/>
    <w:rsid w:val="00E32979"/>
    <w:rsid w:val="00E32E98"/>
    <w:rsid w:val="00E331EB"/>
    <w:rsid w:val="00E33F72"/>
    <w:rsid w:val="00E34A88"/>
    <w:rsid w:val="00E34CDE"/>
    <w:rsid w:val="00E34F37"/>
    <w:rsid w:val="00E34F57"/>
    <w:rsid w:val="00E356E0"/>
    <w:rsid w:val="00E364A7"/>
    <w:rsid w:val="00E37EAE"/>
    <w:rsid w:val="00E4009C"/>
    <w:rsid w:val="00E40150"/>
    <w:rsid w:val="00E40604"/>
    <w:rsid w:val="00E40809"/>
    <w:rsid w:val="00E4103C"/>
    <w:rsid w:val="00E41983"/>
    <w:rsid w:val="00E4212B"/>
    <w:rsid w:val="00E42E71"/>
    <w:rsid w:val="00E4394F"/>
    <w:rsid w:val="00E45195"/>
    <w:rsid w:val="00E45E6B"/>
    <w:rsid w:val="00E46C4B"/>
    <w:rsid w:val="00E47110"/>
    <w:rsid w:val="00E4717A"/>
    <w:rsid w:val="00E477D6"/>
    <w:rsid w:val="00E500D1"/>
    <w:rsid w:val="00E5080D"/>
    <w:rsid w:val="00E517AB"/>
    <w:rsid w:val="00E51921"/>
    <w:rsid w:val="00E5196C"/>
    <w:rsid w:val="00E51A7E"/>
    <w:rsid w:val="00E53291"/>
    <w:rsid w:val="00E5405C"/>
    <w:rsid w:val="00E55972"/>
    <w:rsid w:val="00E55E38"/>
    <w:rsid w:val="00E56ADC"/>
    <w:rsid w:val="00E56BB7"/>
    <w:rsid w:val="00E56EBF"/>
    <w:rsid w:val="00E6016C"/>
    <w:rsid w:val="00E60356"/>
    <w:rsid w:val="00E6063E"/>
    <w:rsid w:val="00E607D0"/>
    <w:rsid w:val="00E60975"/>
    <w:rsid w:val="00E60CDF"/>
    <w:rsid w:val="00E610BD"/>
    <w:rsid w:val="00E61B80"/>
    <w:rsid w:val="00E631D3"/>
    <w:rsid w:val="00E6337F"/>
    <w:rsid w:val="00E636A1"/>
    <w:rsid w:val="00E64C3F"/>
    <w:rsid w:val="00E65E99"/>
    <w:rsid w:val="00E66279"/>
    <w:rsid w:val="00E6760F"/>
    <w:rsid w:val="00E67F28"/>
    <w:rsid w:val="00E73121"/>
    <w:rsid w:val="00E734A1"/>
    <w:rsid w:val="00E73912"/>
    <w:rsid w:val="00E73FD5"/>
    <w:rsid w:val="00E74BE3"/>
    <w:rsid w:val="00E7510E"/>
    <w:rsid w:val="00E7520C"/>
    <w:rsid w:val="00E755CF"/>
    <w:rsid w:val="00E77D18"/>
    <w:rsid w:val="00E80262"/>
    <w:rsid w:val="00E827A0"/>
    <w:rsid w:val="00E8289F"/>
    <w:rsid w:val="00E83579"/>
    <w:rsid w:val="00E837C2"/>
    <w:rsid w:val="00E8457C"/>
    <w:rsid w:val="00E84721"/>
    <w:rsid w:val="00E84E53"/>
    <w:rsid w:val="00E85335"/>
    <w:rsid w:val="00E85AA1"/>
    <w:rsid w:val="00E8624B"/>
    <w:rsid w:val="00E90185"/>
    <w:rsid w:val="00E91273"/>
    <w:rsid w:val="00E92256"/>
    <w:rsid w:val="00E92EB2"/>
    <w:rsid w:val="00E9506B"/>
    <w:rsid w:val="00E950CB"/>
    <w:rsid w:val="00E95AE7"/>
    <w:rsid w:val="00EA0FD8"/>
    <w:rsid w:val="00EA1340"/>
    <w:rsid w:val="00EA24B4"/>
    <w:rsid w:val="00EA25F5"/>
    <w:rsid w:val="00EA2919"/>
    <w:rsid w:val="00EA4BFF"/>
    <w:rsid w:val="00EA4F7D"/>
    <w:rsid w:val="00EA5F45"/>
    <w:rsid w:val="00EB0292"/>
    <w:rsid w:val="00EB073F"/>
    <w:rsid w:val="00EB1A69"/>
    <w:rsid w:val="00EB21B1"/>
    <w:rsid w:val="00EB253F"/>
    <w:rsid w:val="00EB2685"/>
    <w:rsid w:val="00EB2899"/>
    <w:rsid w:val="00EB3558"/>
    <w:rsid w:val="00EB3D23"/>
    <w:rsid w:val="00EB4A14"/>
    <w:rsid w:val="00EB4EAF"/>
    <w:rsid w:val="00EB5EBB"/>
    <w:rsid w:val="00EB5FF6"/>
    <w:rsid w:val="00EB7F16"/>
    <w:rsid w:val="00EC041E"/>
    <w:rsid w:val="00EC0749"/>
    <w:rsid w:val="00EC1E05"/>
    <w:rsid w:val="00EC2EF1"/>
    <w:rsid w:val="00EC3E28"/>
    <w:rsid w:val="00EC44B1"/>
    <w:rsid w:val="00EC525C"/>
    <w:rsid w:val="00EC5EB6"/>
    <w:rsid w:val="00EC5EF1"/>
    <w:rsid w:val="00EC6405"/>
    <w:rsid w:val="00EC79C5"/>
    <w:rsid w:val="00EC7FC1"/>
    <w:rsid w:val="00EC7FC4"/>
    <w:rsid w:val="00ED2106"/>
    <w:rsid w:val="00ED4147"/>
    <w:rsid w:val="00ED49FF"/>
    <w:rsid w:val="00ED4A15"/>
    <w:rsid w:val="00ED51E0"/>
    <w:rsid w:val="00ED5B57"/>
    <w:rsid w:val="00ED6224"/>
    <w:rsid w:val="00ED66BC"/>
    <w:rsid w:val="00ED6FE5"/>
    <w:rsid w:val="00ED75A3"/>
    <w:rsid w:val="00ED7AC3"/>
    <w:rsid w:val="00EE05DB"/>
    <w:rsid w:val="00EE197E"/>
    <w:rsid w:val="00EE1DA7"/>
    <w:rsid w:val="00EE2A17"/>
    <w:rsid w:val="00EE2B27"/>
    <w:rsid w:val="00EE33C0"/>
    <w:rsid w:val="00EE57CE"/>
    <w:rsid w:val="00EE61FA"/>
    <w:rsid w:val="00EE67F5"/>
    <w:rsid w:val="00EE6C1E"/>
    <w:rsid w:val="00EE7FA7"/>
    <w:rsid w:val="00EF0D52"/>
    <w:rsid w:val="00EF1107"/>
    <w:rsid w:val="00EF3118"/>
    <w:rsid w:val="00EF3511"/>
    <w:rsid w:val="00EF358C"/>
    <w:rsid w:val="00EF46EF"/>
    <w:rsid w:val="00EF4C4E"/>
    <w:rsid w:val="00EF5D61"/>
    <w:rsid w:val="00EF62CE"/>
    <w:rsid w:val="00EF6DE1"/>
    <w:rsid w:val="00EF7F54"/>
    <w:rsid w:val="00F00B22"/>
    <w:rsid w:val="00F00C3A"/>
    <w:rsid w:val="00F00F66"/>
    <w:rsid w:val="00F01047"/>
    <w:rsid w:val="00F01180"/>
    <w:rsid w:val="00F02D5B"/>
    <w:rsid w:val="00F03203"/>
    <w:rsid w:val="00F04F80"/>
    <w:rsid w:val="00F07956"/>
    <w:rsid w:val="00F07A6D"/>
    <w:rsid w:val="00F112E8"/>
    <w:rsid w:val="00F11D90"/>
    <w:rsid w:val="00F12154"/>
    <w:rsid w:val="00F13EBD"/>
    <w:rsid w:val="00F15709"/>
    <w:rsid w:val="00F15839"/>
    <w:rsid w:val="00F1647E"/>
    <w:rsid w:val="00F20A48"/>
    <w:rsid w:val="00F20BB3"/>
    <w:rsid w:val="00F215DE"/>
    <w:rsid w:val="00F21767"/>
    <w:rsid w:val="00F2244D"/>
    <w:rsid w:val="00F22DE8"/>
    <w:rsid w:val="00F22F30"/>
    <w:rsid w:val="00F2464C"/>
    <w:rsid w:val="00F266FC"/>
    <w:rsid w:val="00F26869"/>
    <w:rsid w:val="00F2694B"/>
    <w:rsid w:val="00F3102F"/>
    <w:rsid w:val="00F32757"/>
    <w:rsid w:val="00F33FF0"/>
    <w:rsid w:val="00F34B4B"/>
    <w:rsid w:val="00F34D6A"/>
    <w:rsid w:val="00F35090"/>
    <w:rsid w:val="00F35801"/>
    <w:rsid w:val="00F3602E"/>
    <w:rsid w:val="00F364C6"/>
    <w:rsid w:val="00F37035"/>
    <w:rsid w:val="00F40218"/>
    <w:rsid w:val="00F40528"/>
    <w:rsid w:val="00F40A2B"/>
    <w:rsid w:val="00F4298A"/>
    <w:rsid w:val="00F4373E"/>
    <w:rsid w:val="00F4377D"/>
    <w:rsid w:val="00F44C60"/>
    <w:rsid w:val="00F458F6"/>
    <w:rsid w:val="00F46AD2"/>
    <w:rsid w:val="00F47081"/>
    <w:rsid w:val="00F47CBA"/>
    <w:rsid w:val="00F47F18"/>
    <w:rsid w:val="00F5000E"/>
    <w:rsid w:val="00F505E3"/>
    <w:rsid w:val="00F50ADB"/>
    <w:rsid w:val="00F50FBB"/>
    <w:rsid w:val="00F51325"/>
    <w:rsid w:val="00F53886"/>
    <w:rsid w:val="00F5390C"/>
    <w:rsid w:val="00F53D21"/>
    <w:rsid w:val="00F541F3"/>
    <w:rsid w:val="00F546FD"/>
    <w:rsid w:val="00F554D7"/>
    <w:rsid w:val="00F56DB1"/>
    <w:rsid w:val="00F57BDC"/>
    <w:rsid w:val="00F612DD"/>
    <w:rsid w:val="00F61470"/>
    <w:rsid w:val="00F63762"/>
    <w:rsid w:val="00F6530C"/>
    <w:rsid w:val="00F6578C"/>
    <w:rsid w:val="00F6589B"/>
    <w:rsid w:val="00F661B9"/>
    <w:rsid w:val="00F66F69"/>
    <w:rsid w:val="00F67103"/>
    <w:rsid w:val="00F67528"/>
    <w:rsid w:val="00F70F81"/>
    <w:rsid w:val="00F71D71"/>
    <w:rsid w:val="00F730B1"/>
    <w:rsid w:val="00F73AF4"/>
    <w:rsid w:val="00F740C9"/>
    <w:rsid w:val="00F74286"/>
    <w:rsid w:val="00F7483C"/>
    <w:rsid w:val="00F748E2"/>
    <w:rsid w:val="00F76934"/>
    <w:rsid w:val="00F77188"/>
    <w:rsid w:val="00F80E48"/>
    <w:rsid w:val="00F80F27"/>
    <w:rsid w:val="00F8282B"/>
    <w:rsid w:val="00F82E6D"/>
    <w:rsid w:val="00F84D8E"/>
    <w:rsid w:val="00F860A5"/>
    <w:rsid w:val="00F86B89"/>
    <w:rsid w:val="00F9006C"/>
    <w:rsid w:val="00F902E7"/>
    <w:rsid w:val="00F90309"/>
    <w:rsid w:val="00F906C1"/>
    <w:rsid w:val="00F949C2"/>
    <w:rsid w:val="00F9673A"/>
    <w:rsid w:val="00F97E3F"/>
    <w:rsid w:val="00F97E82"/>
    <w:rsid w:val="00FA1596"/>
    <w:rsid w:val="00FA1822"/>
    <w:rsid w:val="00FA1FC3"/>
    <w:rsid w:val="00FA2CE1"/>
    <w:rsid w:val="00FA32FA"/>
    <w:rsid w:val="00FA4974"/>
    <w:rsid w:val="00FA609E"/>
    <w:rsid w:val="00FA6563"/>
    <w:rsid w:val="00FA681F"/>
    <w:rsid w:val="00FA737A"/>
    <w:rsid w:val="00FB0965"/>
    <w:rsid w:val="00FB1909"/>
    <w:rsid w:val="00FB191A"/>
    <w:rsid w:val="00FB1AC3"/>
    <w:rsid w:val="00FB2AE6"/>
    <w:rsid w:val="00FB419B"/>
    <w:rsid w:val="00FB5B23"/>
    <w:rsid w:val="00FB5B80"/>
    <w:rsid w:val="00FB5C13"/>
    <w:rsid w:val="00FB6888"/>
    <w:rsid w:val="00FB6F67"/>
    <w:rsid w:val="00FC053F"/>
    <w:rsid w:val="00FC064B"/>
    <w:rsid w:val="00FC064C"/>
    <w:rsid w:val="00FC137A"/>
    <w:rsid w:val="00FC3881"/>
    <w:rsid w:val="00FC46CA"/>
    <w:rsid w:val="00FC528F"/>
    <w:rsid w:val="00FC543F"/>
    <w:rsid w:val="00FC5480"/>
    <w:rsid w:val="00FC6C7B"/>
    <w:rsid w:val="00FC7805"/>
    <w:rsid w:val="00FC79CC"/>
    <w:rsid w:val="00FC7FA5"/>
    <w:rsid w:val="00FD0802"/>
    <w:rsid w:val="00FD198D"/>
    <w:rsid w:val="00FD19A0"/>
    <w:rsid w:val="00FD298D"/>
    <w:rsid w:val="00FD2D95"/>
    <w:rsid w:val="00FD3FB2"/>
    <w:rsid w:val="00FD47DD"/>
    <w:rsid w:val="00FD4E39"/>
    <w:rsid w:val="00FD4F75"/>
    <w:rsid w:val="00FD5944"/>
    <w:rsid w:val="00FD6710"/>
    <w:rsid w:val="00FD67F4"/>
    <w:rsid w:val="00FE02B9"/>
    <w:rsid w:val="00FE04B3"/>
    <w:rsid w:val="00FE15B4"/>
    <w:rsid w:val="00FE1CDF"/>
    <w:rsid w:val="00FE1D86"/>
    <w:rsid w:val="00FE2259"/>
    <w:rsid w:val="00FE2C20"/>
    <w:rsid w:val="00FE365D"/>
    <w:rsid w:val="00FE3C16"/>
    <w:rsid w:val="00FE44C7"/>
    <w:rsid w:val="00FE4631"/>
    <w:rsid w:val="00FE46A6"/>
    <w:rsid w:val="00FE484A"/>
    <w:rsid w:val="00FE51D8"/>
    <w:rsid w:val="00FE53C2"/>
    <w:rsid w:val="00FE5540"/>
    <w:rsid w:val="00FE620C"/>
    <w:rsid w:val="00FE6243"/>
    <w:rsid w:val="00FE663D"/>
    <w:rsid w:val="00FE6C27"/>
    <w:rsid w:val="00FE7220"/>
    <w:rsid w:val="00FE7A9B"/>
    <w:rsid w:val="00FE7E04"/>
    <w:rsid w:val="00FE7F76"/>
    <w:rsid w:val="00FF138F"/>
    <w:rsid w:val="00FF1862"/>
    <w:rsid w:val="00FF1FE6"/>
    <w:rsid w:val="00FF2670"/>
    <w:rsid w:val="00FF280B"/>
    <w:rsid w:val="00FF28C6"/>
    <w:rsid w:val="00FF2D51"/>
    <w:rsid w:val="00FF4511"/>
    <w:rsid w:val="00FF503D"/>
    <w:rsid w:val="00FF6D02"/>
    <w:rsid w:val="00FF7BC4"/>
    <w:rsid w:val="00FF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E006C6"/>
  <w15:chartTrackingRefBased/>
  <w15:docId w15:val="{79CA9CCD-0FBB-4142-8257-50E5AFFBB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1292E"/>
    <w:pPr>
      <w:keepNext/>
      <w:spacing w:after="0" w:line="480" w:lineRule="auto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0952"/>
    <w:pPr>
      <w:keepNext/>
      <w:outlineLvl w:val="1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4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4C1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4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4C1A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1292E"/>
    <w:rPr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A0952"/>
    <w:rPr>
      <w:i/>
      <w:lang w:val="en-US"/>
    </w:rPr>
  </w:style>
  <w:style w:type="character" w:styleId="CommentReference">
    <w:name w:val="annotation reference"/>
    <w:aliases w:val="Verwijzing opmerking,Annotationmark"/>
    <w:basedOn w:val="DefaultParagraphFont"/>
    <w:uiPriority w:val="99"/>
    <w:unhideWhenUsed/>
    <w:rsid w:val="00394C1A"/>
    <w:rPr>
      <w:sz w:val="16"/>
      <w:szCs w:val="16"/>
    </w:rPr>
  </w:style>
  <w:style w:type="paragraph" w:styleId="CommentText">
    <w:name w:val="annotation text"/>
    <w:aliases w:val="Annotationtext"/>
    <w:basedOn w:val="Normal"/>
    <w:link w:val="CommentTextChar"/>
    <w:uiPriority w:val="99"/>
    <w:unhideWhenUsed/>
    <w:qFormat/>
    <w:rsid w:val="00394C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Annotationtext Char"/>
    <w:basedOn w:val="DefaultParagraphFont"/>
    <w:link w:val="CommentText"/>
    <w:uiPriority w:val="99"/>
    <w:rsid w:val="00394C1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C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C1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C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C1A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3341B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06D53"/>
    <w:pPr>
      <w:spacing w:after="0"/>
      <w:jc w:val="center"/>
    </w:pPr>
    <w:rPr>
      <w:rFonts w:ascii="Arial" w:hAnsi="Arial"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06D53"/>
    <w:rPr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006D53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6D53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006D53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924B9"/>
    <w:rPr>
      <w:color w:val="128474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24B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9079F"/>
    <w:pPr>
      <w:spacing w:after="0" w:line="240" w:lineRule="auto"/>
    </w:pPr>
    <w:rPr>
      <w:lang w:val="en-US"/>
    </w:rPr>
  </w:style>
  <w:style w:type="table" w:styleId="PlainTable2">
    <w:name w:val="Plain Table 2"/>
    <w:basedOn w:val="TableNormal"/>
    <w:uiPriority w:val="42"/>
    <w:rsid w:val="0087294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AAAAA9" w:themeColor="text1" w:themeTint="80"/>
        <w:bottom w:val="single" w:sz="4" w:space="0" w:color="AAAAA9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AA9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AA9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AA9" w:themeColor="text1" w:themeTint="80"/>
          <w:right w:val="single" w:sz="4" w:space="0" w:color="AAAAA9" w:themeColor="text1" w:themeTint="80"/>
        </w:tcBorders>
      </w:tcPr>
    </w:tblStylePr>
    <w:tblStylePr w:type="band2Vert">
      <w:tblPr/>
      <w:tcPr>
        <w:tcBorders>
          <w:left w:val="single" w:sz="4" w:space="0" w:color="AAAAA9" w:themeColor="text1" w:themeTint="80"/>
          <w:right w:val="single" w:sz="4" w:space="0" w:color="AAAAA9" w:themeColor="text1" w:themeTint="80"/>
        </w:tcBorders>
      </w:tcPr>
    </w:tblStylePr>
    <w:tblStylePr w:type="band1Horz">
      <w:tblPr/>
      <w:tcPr>
        <w:tcBorders>
          <w:top w:val="single" w:sz="4" w:space="0" w:color="AAAAA9" w:themeColor="text1" w:themeTint="80"/>
          <w:bottom w:val="single" w:sz="4" w:space="0" w:color="AAAAA9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116E4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E056F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46C4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0185"/>
    <w:rPr>
      <w:color w:val="6A696D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851E1"/>
    <w:rPr>
      <w:i/>
      <w:iCs/>
    </w:rPr>
  </w:style>
  <w:style w:type="character" w:customStyle="1" w:styleId="sdzsvb">
    <w:name w:val="sdzsvb"/>
    <w:basedOn w:val="DefaultParagraphFont"/>
    <w:rsid w:val="0014206C"/>
  </w:style>
  <w:style w:type="character" w:customStyle="1" w:styleId="cf01">
    <w:name w:val="cf01"/>
    <w:basedOn w:val="DefaultParagraphFont"/>
    <w:rsid w:val="0020135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0135A"/>
    <w:rPr>
      <w:rFonts w:ascii="Segoe UI" w:hAnsi="Segoe UI" w:cs="Segoe UI" w:hint="default"/>
      <w:sz w:val="18"/>
      <w:szCs w:val="18"/>
      <w:shd w:val="clear" w:color="auto" w:fill="00FFFF"/>
    </w:rPr>
  </w:style>
  <w:style w:type="character" w:styleId="Strong">
    <w:name w:val="Strong"/>
    <w:basedOn w:val="DefaultParagraphFont"/>
    <w:uiPriority w:val="22"/>
    <w:qFormat/>
    <w:rsid w:val="00BD5D86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377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6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042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64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8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06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6257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07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28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71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956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46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7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48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283587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215263">
                          <w:marLeft w:val="-30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9260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0713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8979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491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10.xml><?xml version="1.0" encoding="utf-8"?>
<XMLData TextToDisplay="%DOCUMENTGUID%">{00000000-0000-0000-0000-000000000000}</XMLData>
</file>

<file path=customXml/item2.xml><?xml version="1.0" encoding="utf-8"?>
<XMLData TextToDisplay="%CLASSIFICATIONDATETIME%">02:10 19/07/2021</XMLData>
</file>

<file path=customXml/item3.xml><?xml version="1.0" encoding="utf-8"?>
<XMLData TextToDisplay="RightsWATCHMark">4|ICN-ICN-INTERNAL|{00000000-0000-0000-0000-000000000000}</XMLDat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D8D757B9E79D42835F89195BD3357A" ma:contentTypeVersion="0" ma:contentTypeDescription="Create a new document." ma:contentTypeScope="" ma:versionID="4b4c6c9da245bee6e1e24d8afe602fc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XMLData TextToDisplay="%EMAILADDRESS%">Tricia.Newell@docsglobal.com</XMLData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XMLData TextToDisplay="%USERNAME%">NewellT</XMLData>
</file>

<file path=customXml/item9.xml><?xml version="1.0" encoding="utf-8"?>
<XMLData TextToDisplay="%HOSTNAME%">Auck-2R1RZY2.iconcr.com</XMLData>
</file>

<file path=customXml/itemProps1.xml><?xml version="1.0" encoding="utf-8"?>
<ds:datastoreItem xmlns:ds="http://schemas.openxmlformats.org/officeDocument/2006/customXml" ds:itemID="{184E2239-A8C4-4D5A-BF42-F7EC967113C6}">
  <ds:schemaRefs>
    <ds:schemaRef ds:uri="http://schemas.microsoft.com/sharepoint/v3/contenttype/forms"/>
  </ds:schemaRefs>
</ds:datastoreItem>
</file>

<file path=customXml/itemProps10.xml><?xml version="1.0" encoding="utf-8"?>
<ds:datastoreItem xmlns:ds="http://schemas.openxmlformats.org/officeDocument/2006/customXml" ds:itemID="{969B9A21-A770-4F8D-9F9D-2E5E55DB81FF}">
  <ds:schemaRefs/>
</ds:datastoreItem>
</file>

<file path=customXml/itemProps2.xml><?xml version="1.0" encoding="utf-8"?>
<ds:datastoreItem xmlns:ds="http://schemas.openxmlformats.org/officeDocument/2006/customXml" ds:itemID="{01203022-4C9E-4421-A7E5-BB948800F04B}">
  <ds:schemaRefs/>
</ds:datastoreItem>
</file>

<file path=customXml/itemProps3.xml><?xml version="1.0" encoding="utf-8"?>
<ds:datastoreItem xmlns:ds="http://schemas.openxmlformats.org/officeDocument/2006/customXml" ds:itemID="{08CFF756-A183-4E4C-ACA5-945BEE5A1B19}">
  <ds:schemaRefs/>
</ds:datastoreItem>
</file>

<file path=customXml/itemProps4.xml><?xml version="1.0" encoding="utf-8"?>
<ds:datastoreItem xmlns:ds="http://schemas.openxmlformats.org/officeDocument/2006/customXml" ds:itemID="{3F6D23BD-C3DC-44B0-852C-BBA931917477}">
  <ds:schemaRefs>
    <ds:schemaRef ds:uri="http://purl.org/dc/dcmitype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terms/"/>
    <ds:schemaRef ds:uri="http://purl.org/dc/elements/1.1/"/>
  </ds:schemaRefs>
</ds:datastoreItem>
</file>

<file path=customXml/itemProps5.xml><?xml version="1.0" encoding="utf-8"?>
<ds:datastoreItem xmlns:ds="http://schemas.openxmlformats.org/officeDocument/2006/customXml" ds:itemID="{BD561C34-2075-46AF-A840-7EA26CD1EF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6.xml><?xml version="1.0" encoding="utf-8"?>
<ds:datastoreItem xmlns:ds="http://schemas.openxmlformats.org/officeDocument/2006/customXml" ds:itemID="{86768020-18F6-4ACA-8D75-6D01B2C2385F}">
  <ds:schemaRefs/>
</ds:datastoreItem>
</file>

<file path=customXml/itemProps7.xml><?xml version="1.0" encoding="utf-8"?>
<ds:datastoreItem xmlns:ds="http://schemas.openxmlformats.org/officeDocument/2006/customXml" ds:itemID="{531CE456-32F4-4F2E-82FB-3CFB52AE4169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F0BEAF58-84CC-4420-A85B-9D7DF9B67D6D}">
  <ds:schemaRefs/>
</ds:datastoreItem>
</file>

<file path=customXml/itemProps9.xml><?xml version="1.0" encoding="utf-8"?>
<ds:datastoreItem xmlns:ds="http://schemas.openxmlformats.org/officeDocument/2006/customXml" ds:itemID="{A3050A9D-790C-4BDC-961F-B2A9B044E5C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Gillies</dc:creator>
  <cp:keywords/>
  <dc:description/>
  <cp:lastModifiedBy>ICON</cp:lastModifiedBy>
  <cp:revision>4</cp:revision>
  <dcterms:created xsi:type="dcterms:W3CDTF">2025-04-21T21:02:00Z</dcterms:created>
  <dcterms:modified xsi:type="dcterms:W3CDTF">2025-04-23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D8D757B9E79D42835F89195BD3357A</vt:lpwstr>
  </property>
  <property fmtid="{D5CDD505-2E9C-101B-9397-08002B2CF9AE}" pid="3" name="RightsWATCHMark">
    <vt:lpwstr>4|ICN-ICN-INTERNAL|{00000000-0000-0000-0000-000000000000}</vt:lpwstr>
  </property>
  <property fmtid="{D5CDD505-2E9C-101B-9397-08002B2CF9AE}" pid="4" name="MSIP_Label_898e16e8-c07a-4d54-b613-7ba52508ca4b_Enabled">
    <vt:lpwstr>true</vt:lpwstr>
  </property>
  <property fmtid="{D5CDD505-2E9C-101B-9397-08002B2CF9AE}" pid="5" name="MSIP_Label_898e16e8-c07a-4d54-b613-7ba52508ca4b_SetDate">
    <vt:lpwstr>2023-05-30T15:55:54Z</vt:lpwstr>
  </property>
  <property fmtid="{D5CDD505-2E9C-101B-9397-08002B2CF9AE}" pid="6" name="MSIP_Label_898e16e8-c07a-4d54-b613-7ba52508ca4b_Method">
    <vt:lpwstr>Standard</vt:lpwstr>
  </property>
  <property fmtid="{D5CDD505-2E9C-101B-9397-08002B2CF9AE}" pid="7" name="MSIP_Label_898e16e8-c07a-4d54-b613-7ba52508ca4b_Name">
    <vt:lpwstr>Restricted – Any Recipient</vt:lpwstr>
  </property>
  <property fmtid="{D5CDD505-2E9C-101B-9397-08002B2CF9AE}" pid="8" name="MSIP_Label_898e16e8-c07a-4d54-b613-7ba52508ca4b_SiteId">
    <vt:lpwstr>06fe4af5-9412-436c-acdb-444ee0010489</vt:lpwstr>
  </property>
  <property fmtid="{D5CDD505-2E9C-101B-9397-08002B2CF9AE}" pid="9" name="MSIP_Label_898e16e8-c07a-4d54-b613-7ba52508ca4b_ActionId">
    <vt:lpwstr>87381ab5-4a96-45db-93e7-24cd3ea0bf7b</vt:lpwstr>
  </property>
  <property fmtid="{D5CDD505-2E9C-101B-9397-08002B2CF9AE}" pid="10" name="MSIP_Label_898e16e8-c07a-4d54-b613-7ba52508ca4b_ContentBits">
    <vt:lpwstr>0</vt:lpwstr>
  </property>
</Properties>
</file>